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B58F2" w14:textId="56F62296" w:rsidR="004E3091" w:rsidRPr="00DA2B18" w:rsidRDefault="001466B4" w:rsidP="0001177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659BF49F" w14:textId="571B5CB4" w:rsidR="00011777" w:rsidRPr="00DA2B18" w:rsidRDefault="00011777" w:rsidP="00EA75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A2B18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="008513FE" w:rsidRPr="00DA2B18">
        <w:rPr>
          <w:rFonts w:ascii="Times New Roman" w:hAnsi="Times New Roman" w:cs="Times New Roman"/>
          <w:b/>
          <w:bCs/>
          <w:sz w:val="24"/>
          <w:szCs w:val="24"/>
        </w:rPr>
        <w:t>Quality assessment of the included cross-sectional studies using the Newcastle-Ottawa scale</w:t>
      </w:r>
    </w:p>
    <w:tbl>
      <w:tblPr>
        <w:tblStyle w:val="TableGrid"/>
        <w:tblW w:w="1045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2"/>
        <w:gridCol w:w="6952"/>
        <w:gridCol w:w="431"/>
        <w:gridCol w:w="425"/>
        <w:gridCol w:w="425"/>
        <w:gridCol w:w="425"/>
        <w:gridCol w:w="344"/>
        <w:gridCol w:w="426"/>
        <w:gridCol w:w="461"/>
      </w:tblGrid>
      <w:tr w:rsidR="008513FE" w:rsidRPr="00DA2B18" w14:paraId="333EB127" w14:textId="77777777" w:rsidTr="001466B4">
        <w:tc>
          <w:tcPr>
            <w:tcW w:w="562" w:type="dxa"/>
          </w:tcPr>
          <w:p w14:paraId="58503F80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9A0EAF8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31" w:type="dxa"/>
          </w:tcPr>
          <w:p w14:paraId="4D62DAEC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4757DBA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14:paraId="0A653B4A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14:paraId="68A03CE1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44" w:type="dxa"/>
          </w:tcPr>
          <w:p w14:paraId="664C6A03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14:paraId="1C8BF2F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14:paraId="3FF4F3ED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8513FE" w:rsidRPr="00DA2B18" w14:paraId="47AEA97D" w14:textId="77777777" w:rsidTr="001466B4">
        <w:tc>
          <w:tcPr>
            <w:tcW w:w="10451" w:type="dxa"/>
            <w:gridSpan w:val="9"/>
          </w:tcPr>
          <w:p w14:paraId="071EE7C8" w14:textId="77777777" w:rsidR="008513FE" w:rsidRPr="00DA2B18" w:rsidRDefault="008513FE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lection</w:t>
            </w:r>
          </w:p>
        </w:tc>
      </w:tr>
      <w:tr w:rsidR="008513FE" w:rsidRPr="00DA2B18" w14:paraId="73B780F0" w14:textId="77777777" w:rsidTr="001466B4">
        <w:tc>
          <w:tcPr>
            <w:tcW w:w="562" w:type="dxa"/>
            <w:vMerge w:val="restart"/>
          </w:tcPr>
          <w:p w14:paraId="12A90557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89" w:type="dxa"/>
            <w:gridSpan w:val="8"/>
          </w:tcPr>
          <w:p w14:paraId="793EA7C7" w14:textId="77777777" w:rsidR="008513FE" w:rsidRPr="00DA2B18" w:rsidRDefault="008513FE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 of the sample</w:t>
            </w:r>
          </w:p>
        </w:tc>
      </w:tr>
      <w:tr w:rsidR="008513FE" w:rsidRPr="00DA2B18" w14:paraId="12E0017C" w14:textId="77777777" w:rsidTr="001466B4">
        <w:tc>
          <w:tcPr>
            <w:tcW w:w="562" w:type="dxa"/>
            <w:vMerge/>
          </w:tcPr>
          <w:p w14:paraId="61DA7CE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5F7BF82" w14:textId="5D989AC5" w:rsidR="008513FE" w:rsidRPr="00DA2B18" w:rsidRDefault="008513FE" w:rsidP="008513F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Truly representative of the average in the target population.  (all subjects or random sampling)</w:t>
            </w:r>
          </w:p>
        </w:tc>
        <w:tc>
          <w:tcPr>
            <w:tcW w:w="431" w:type="dxa"/>
          </w:tcPr>
          <w:p w14:paraId="5C7A9A2B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66794972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560394D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62721B07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44" w:type="dxa"/>
          </w:tcPr>
          <w:p w14:paraId="4E83BF5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2F509113" w14:textId="2602A5E2" w:rsidR="008513FE" w:rsidRPr="00EC1939" w:rsidRDefault="00EC1939" w:rsidP="007929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40DA5447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513FE" w:rsidRPr="00DA2B18" w14:paraId="35E532BC" w14:textId="77777777" w:rsidTr="001466B4">
        <w:tc>
          <w:tcPr>
            <w:tcW w:w="562" w:type="dxa"/>
            <w:vMerge/>
          </w:tcPr>
          <w:p w14:paraId="36A5B5C8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0E3B9B4B" w14:textId="4276724D" w:rsidR="008513FE" w:rsidRPr="00DA2B18" w:rsidRDefault="008513FE" w:rsidP="008513F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omewhat representative of the average in the target population.  (non-random sampling)</w:t>
            </w:r>
          </w:p>
        </w:tc>
        <w:tc>
          <w:tcPr>
            <w:tcW w:w="431" w:type="dxa"/>
          </w:tcPr>
          <w:p w14:paraId="1FC1335C" w14:textId="345EC368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51DC2338" w14:textId="3E9BD012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053FEA2C" w14:textId="208EF9FB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000750C3" w14:textId="5AD3A583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33B1F3DA" w14:textId="758839DA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4CE4AFB6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6" w:type="dxa"/>
          </w:tcPr>
          <w:p w14:paraId="7C35C576" w14:textId="22728290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513FE" w:rsidRPr="00DA2B18" w14:paraId="160F94A2" w14:textId="77777777" w:rsidTr="001466B4">
        <w:tc>
          <w:tcPr>
            <w:tcW w:w="562" w:type="dxa"/>
            <w:vMerge/>
          </w:tcPr>
          <w:p w14:paraId="34D81B4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619C6456" w14:textId="77777777" w:rsidR="008513FE" w:rsidRPr="00DA2B18" w:rsidRDefault="008513FE" w:rsidP="008513F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elected group of users or convenience sample</w:t>
            </w:r>
          </w:p>
          <w:p w14:paraId="47C231C0" w14:textId="77777777" w:rsidR="008513FE" w:rsidRPr="00DA2B18" w:rsidRDefault="008513FE" w:rsidP="0079290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e.g., volunteers, members, nurses</w:t>
            </w:r>
          </w:p>
        </w:tc>
        <w:tc>
          <w:tcPr>
            <w:tcW w:w="431" w:type="dxa"/>
          </w:tcPr>
          <w:p w14:paraId="7FFB6BE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6B67CFB0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0897917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39B560AC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44" w:type="dxa"/>
          </w:tcPr>
          <w:p w14:paraId="7E4A6E6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087AC0BD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14:paraId="6840B93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513FE" w:rsidRPr="00DA2B18" w14:paraId="356EC2A7" w14:textId="77777777" w:rsidTr="001466B4">
        <w:tc>
          <w:tcPr>
            <w:tcW w:w="562" w:type="dxa"/>
            <w:vMerge/>
          </w:tcPr>
          <w:p w14:paraId="6EC5D028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35CF8F69" w14:textId="77777777" w:rsidR="008513FE" w:rsidRPr="00DA2B18" w:rsidRDefault="008513FE" w:rsidP="008513F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the sampling strategy</w:t>
            </w:r>
          </w:p>
        </w:tc>
        <w:tc>
          <w:tcPr>
            <w:tcW w:w="431" w:type="dxa"/>
          </w:tcPr>
          <w:p w14:paraId="76BD72CD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5CEA237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1D60B740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5" w:type="dxa"/>
          </w:tcPr>
          <w:p w14:paraId="2262CC3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44" w:type="dxa"/>
          </w:tcPr>
          <w:p w14:paraId="434256FE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63101A66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14:paraId="7BD1A9D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513FE" w:rsidRPr="00DA2B18" w14:paraId="2CEF63E8" w14:textId="77777777" w:rsidTr="001466B4">
        <w:tc>
          <w:tcPr>
            <w:tcW w:w="562" w:type="dxa"/>
            <w:vMerge w:val="restart"/>
          </w:tcPr>
          <w:p w14:paraId="752E5735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9" w:type="dxa"/>
            <w:gridSpan w:val="8"/>
          </w:tcPr>
          <w:p w14:paraId="0DD48498" w14:textId="77777777" w:rsidR="008513FE" w:rsidRPr="00DA2B18" w:rsidRDefault="008513FE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8513FE" w:rsidRPr="00DA2B18" w14:paraId="0A4346F3" w14:textId="77777777" w:rsidTr="001466B4">
        <w:tc>
          <w:tcPr>
            <w:tcW w:w="562" w:type="dxa"/>
            <w:vMerge/>
          </w:tcPr>
          <w:p w14:paraId="76D886F5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6BBE5060" w14:textId="5642D956" w:rsidR="008513FE" w:rsidRPr="00DA2B18" w:rsidRDefault="008513FE" w:rsidP="008513F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Justified and satisfactory. </w:t>
            </w:r>
          </w:p>
        </w:tc>
        <w:tc>
          <w:tcPr>
            <w:tcW w:w="431" w:type="dxa"/>
          </w:tcPr>
          <w:p w14:paraId="7F1E57F3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A2106D4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00FCF1A" w14:textId="24946B52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2988FB5A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071F7C8C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DF9B9F5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05FE78F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3FE" w:rsidRPr="00DA2B18" w14:paraId="0893CE3C" w14:textId="77777777" w:rsidTr="001466B4">
        <w:trPr>
          <w:trHeight w:val="258"/>
        </w:trPr>
        <w:tc>
          <w:tcPr>
            <w:tcW w:w="562" w:type="dxa"/>
            <w:vMerge/>
          </w:tcPr>
          <w:p w14:paraId="52057E44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37C9D411" w14:textId="77777777" w:rsidR="008513FE" w:rsidRPr="00DA2B18" w:rsidRDefault="008513FE" w:rsidP="008513F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t justified.</w:t>
            </w:r>
          </w:p>
        </w:tc>
        <w:tc>
          <w:tcPr>
            <w:tcW w:w="431" w:type="dxa"/>
          </w:tcPr>
          <w:p w14:paraId="54D95017" w14:textId="4A1D446B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2FE259DF" w14:textId="44C2A869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199E9FD9" w14:textId="77777777" w:rsidR="008513FE" w:rsidRPr="00DA2B18" w:rsidRDefault="008513FE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5670785" w14:textId="40313FF5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0C98624B" w14:textId="19E180F9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4CFF9D27" w14:textId="373B6F69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053CCD12" w14:textId="4010F716" w:rsidR="008513FE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B0A18" w:rsidRPr="00DA2B18" w14:paraId="14C1B3F7" w14:textId="77777777" w:rsidTr="001466B4">
        <w:trPr>
          <w:trHeight w:val="258"/>
        </w:trPr>
        <w:tc>
          <w:tcPr>
            <w:tcW w:w="562" w:type="dxa"/>
          </w:tcPr>
          <w:p w14:paraId="0B711456" w14:textId="6621D415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2" w:type="dxa"/>
          </w:tcPr>
          <w:p w14:paraId="0C25DA1F" w14:textId="2A9BCD90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spondents</w:t>
            </w:r>
          </w:p>
        </w:tc>
        <w:tc>
          <w:tcPr>
            <w:tcW w:w="431" w:type="dxa"/>
          </w:tcPr>
          <w:p w14:paraId="232D978D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71BD038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10FBF92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4352BF8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06E47A2D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62FC2DA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7152E901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5B6D31C0" w14:textId="77777777" w:rsidTr="001466B4">
        <w:trPr>
          <w:trHeight w:val="258"/>
        </w:trPr>
        <w:tc>
          <w:tcPr>
            <w:tcW w:w="562" w:type="dxa"/>
          </w:tcPr>
          <w:p w14:paraId="1030483C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274FDFDE" w14:textId="6BB9E995" w:rsidR="002B0A18" w:rsidRPr="00DA2B18" w:rsidRDefault="002B0A18" w:rsidP="002B0A18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753" w:hanging="4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Comparability between respondents and non-</w:t>
            </w:r>
            <w:proofErr w:type="gramStart"/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respondents</w:t>
            </w:r>
            <w:proofErr w:type="gramEnd"/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is established, and the response rate is satisfactory. </w:t>
            </w:r>
          </w:p>
        </w:tc>
        <w:tc>
          <w:tcPr>
            <w:tcW w:w="431" w:type="dxa"/>
          </w:tcPr>
          <w:p w14:paraId="3E4C18B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85D393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B68BBC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BF9E35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3C9282A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BAB0D9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C36552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BB481E6" w14:textId="77777777" w:rsidTr="001466B4">
        <w:trPr>
          <w:trHeight w:val="258"/>
        </w:trPr>
        <w:tc>
          <w:tcPr>
            <w:tcW w:w="562" w:type="dxa"/>
          </w:tcPr>
          <w:p w14:paraId="53F632AF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27034AD4" w14:textId="3F89981C" w:rsidR="002B0A18" w:rsidRPr="00DA2B18" w:rsidRDefault="002B0A18" w:rsidP="002B0A18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753" w:hanging="4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The response rate is unsatisfactory, or the comparability between respondents and non-respondents is unsatisfactory.</w:t>
            </w:r>
          </w:p>
        </w:tc>
        <w:tc>
          <w:tcPr>
            <w:tcW w:w="431" w:type="dxa"/>
          </w:tcPr>
          <w:p w14:paraId="445A660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B09118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5F252F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C65AF4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2402706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C9E8340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381DD65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8115F00" w14:textId="77777777" w:rsidTr="001466B4">
        <w:trPr>
          <w:trHeight w:val="258"/>
        </w:trPr>
        <w:tc>
          <w:tcPr>
            <w:tcW w:w="562" w:type="dxa"/>
          </w:tcPr>
          <w:p w14:paraId="79943EF4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47401079" w14:textId="1B195E77" w:rsidR="002B0A18" w:rsidRPr="00DA2B18" w:rsidRDefault="002B0A18" w:rsidP="002B0A18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753" w:hanging="4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the response rate or the characteristics of the responders and the non-responders.</w:t>
            </w:r>
          </w:p>
        </w:tc>
        <w:tc>
          <w:tcPr>
            <w:tcW w:w="431" w:type="dxa"/>
          </w:tcPr>
          <w:p w14:paraId="7FC4D948" w14:textId="6F32BFB5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3DD08B81" w14:textId="32F2117F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0484A085" w14:textId="136DE52A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6F0EBAD2" w14:textId="01BB29DC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23220673" w14:textId="62C6254C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6B5E1C80" w14:textId="7E4E0264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14785995" w14:textId="5AF4C205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68E92954" w14:textId="77777777" w:rsidTr="001466B4">
        <w:trPr>
          <w:trHeight w:val="258"/>
        </w:trPr>
        <w:tc>
          <w:tcPr>
            <w:tcW w:w="562" w:type="dxa"/>
          </w:tcPr>
          <w:p w14:paraId="6F729E6B" w14:textId="77777777" w:rsidR="002B0A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B3466E9" w14:textId="4A3FB9FF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 of exposure (risk factor)</w:t>
            </w:r>
          </w:p>
        </w:tc>
        <w:tc>
          <w:tcPr>
            <w:tcW w:w="431" w:type="dxa"/>
          </w:tcPr>
          <w:p w14:paraId="445CABD2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2387374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AB1ECA7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6D08F65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1A19EF88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0070613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88106A7" w14:textId="77777777" w:rsidR="002B0A18" w:rsidRPr="00DA2B18" w:rsidRDefault="002B0A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36750F88" w14:textId="77777777" w:rsidTr="001466B4">
        <w:trPr>
          <w:trHeight w:val="258"/>
        </w:trPr>
        <w:tc>
          <w:tcPr>
            <w:tcW w:w="562" w:type="dxa"/>
          </w:tcPr>
          <w:p w14:paraId="1A6CBDD0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58BA8E68" w14:textId="31FDABF0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Validated measurement tool. </w:t>
            </w:r>
          </w:p>
        </w:tc>
        <w:tc>
          <w:tcPr>
            <w:tcW w:w="431" w:type="dxa"/>
          </w:tcPr>
          <w:p w14:paraId="07F60E51" w14:textId="4F8C01B2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058FE770" w14:textId="65157409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7CAE5507" w14:textId="4F2FF1D6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4700E73A" w14:textId="0962ECB7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08B37550" w14:textId="6AE0F9AB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67A83E59" w14:textId="7DBB9E80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3C6CD6B1" w14:textId="57DB8F01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076ADA5D" w14:textId="77777777" w:rsidTr="001466B4">
        <w:trPr>
          <w:trHeight w:val="258"/>
        </w:trPr>
        <w:tc>
          <w:tcPr>
            <w:tcW w:w="562" w:type="dxa"/>
          </w:tcPr>
          <w:p w14:paraId="238C0768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4E04E9B0" w14:textId="22878F6F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Non-validated measurement tool, but the tool is available or described. </w:t>
            </w:r>
          </w:p>
        </w:tc>
        <w:tc>
          <w:tcPr>
            <w:tcW w:w="431" w:type="dxa"/>
          </w:tcPr>
          <w:p w14:paraId="2D85D4A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23C3B6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BC08AE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49CC21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0CCFC45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9AC872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0ACA214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16E05001" w14:textId="77777777" w:rsidTr="001466B4">
        <w:trPr>
          <w:trHeight w:val="258"/>
        </w:trPr>
        <w:tc>
          <w:tcPr>
            <w:tcW w:w="562" w:type="dxa"/>
          </w:tcPr>
          <w:p w14:paraId="0147AD39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35CD2100" w14:textId="421D80EA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the measurement tool.</w:t>
            </w:r>
          </w:p>
        </w:tc>
        <w:tc>
          <w:tcPr>
            <w:tcW w:w="431" w:type="dxa"/>
          </w:tcPr>
          <w:p w14:paraId="1977C6C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12AEE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ECD3E4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2DBA3A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7F231B4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0DA878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A8E0EF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A7A1D43" w14:textId="77777777" w:rsidTr="001466B4">
        <w:trPr>
          <w:trHeight w:val="258"/>
        </w:trPr>
        <w:tc>
          <w:tcPr>
            <w:tcW w:w="562" w:type="dxa"/>
          </w:tcPr>
          <w:p w14:paraId="2227EC89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70AA0208" w14:textId="6FB0CB43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arability</w:t>
            </w:r>
          </w:p>
        </w:tc>
        <w:tc>
          <w:tcPr>
            <w:tcW w:w="431" w:type="dxa"/>
          </w:tcPr>
          <w:p w14:paraId="451CEAF0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16DC0C0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A8824C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F77B0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48386CB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7AFEE9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7360FA9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D122CC6" w14:textId="77777777" w:rsidTr="001466B4">
        <w:trPr>
          <w:trHeight w:val="258"/>
        </w:trPr>
        <w:tc>
          <w:tcPr>
            <w:tcW w:w="562" w:type="dxa"/>
          </w:tcPr>
          <w:p w14:paraId="410A39E8" w14:textId="6FE7494E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2" w:type="dxa"/>
          </w:tcPr>
          <w:p w14:paraId="405C5F42" w14:textId="16F4189E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431" w:type="dxa"/>
          </w:tcPr>
          <w:p w14:paraId="32BF48F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5FB580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5C2D40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E4DEDE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6EADC34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B29C31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2C2D9DF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AC3A923" w14:textId="77777777" w:rsidTr="001466B4">
        <w:trPr>
          <w:trHeight w:val="258"/>
        </w:trPr>
        <w:tc>
          <w:tcPr>
            <w:tcW w:w="562" w:type="dxa"/>
          </w:tcPr>
          <w:p w14:paraId="39E4CC32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97A7102" w14:textId="36A2E713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The study controls for the most important factor (select one). </w:t>
            </w:r>
          </w:p>
        </w:tc>
        <w:tc>
          <w:tcPr>
            <w:tcW w:w="431" w:type="dxa"/>
          </w:tcPr>
          <w:p w14:paraId="094E213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5CD30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518BF8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177C3C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2A9DA1AD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C50262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29D4FB9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4A86DA6A" w14:textId="77777777" w:rsidTr="001466B4">
        <w:trPr>
          <w:trHeight w:val="258"/>
        </w:trPr>
        <w:tc>
          <w:tcPr>
            <w:tcW w:w="562" w:type="dxa"/>
          </w:tcPr>
          <w:p w14:paraId="44DE40FD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D70094C" w14:textId="425449E0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The study control for any additional factor. </w:t>
            </w:r>
          </w:p>
        </w:tc>
        <w:tc>
          <w:tcPr>
            <w:tcW w:w="431" w:type="dxa"/>
          </w:tcPr>
          <w:p w14:paraId="6E2164D9" w14:textId="24C36109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1226DA89" w14:textId="01D341C2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779A7D6D" w14:textId="122EF40B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7CCABF9F" w14:textId="0BE64FA5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09262EE0" w14:textId="55C5A928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18E10172" w14:textId="1AB50EC8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0B01437D" w14:textId="64A103A2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1D2CC412" w14:textId="77777777" w:rsidTr="001466B4">
        <w:trPr>
          <w:trHeight w:val="258"/>
        </w:trPr>
        <w:tc>
          <w:tcPr>
            <w:tcW w:w="562" w:type="dxa"/>
          </w:tcPr>
          <w:p w14:paraId="0DF40237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6505B040" w14:textId="754FB4DE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431" w:type="dxa"/>
          </w:tcPr>
          <w:p w14:paraId="264770E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DC305B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DC009D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B4733D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659C565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9A8E08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1EBB941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040D0CBE" w14:textId="77777777" w:rsidTr="001466B4">
        <w:trPr>
          <w:trHeight w:val="258"/>
        </w:trPr>
        <w:tc>
          <w:tcPr>
            <w:tcW w:w="562" w:type="dxa"/>
          </w:tcPr>
          <w:p w14:paraId="6265271A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5D9A063B" w14:textId="5CDDC17A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Independent or blind assessment </w:t>
            </w:r>
          </w:p>
        </w:tc>
        <w:tc>
          <w:tcPr>
            <w:tcW w:w="431" w:type="dxa"/>
          </w:tcPr>
          <w:p w14:paraId="78EDF3F3" w14:textId="1CDA86E0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5BB4AE68" w14:textId="51A36F33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3D93B2CF" w14:textId="116B9EF8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663F7FAC" w14:textId="653EB4B4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2D11C679" w14:textId="77ADFC37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1DF7D365" w14:textId="04678446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47758F73" w14:textId="43BE2FB3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200BCC9E" w14:textId="77777777" w:rsidTr="001466B4">
        <w:trPr>
          <w:trHeight w:val="258"/>
        </w:trPr>
        <w:tc>
          <w:tcPr>
            <w:tcW w:w="562" w:type="dxa"/>
          </w:tcPr>
          <w:p w14:paraId="4F4B36BD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137FDEBC" w14:textId="6171913D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Record linkage </w:t>
            </w:r>
          </w:p>
        </w:tc>
        <w:tc>
          <w:tcPr>
            <w:tcW w:w="431" w:type="dxa"/>
          </w:tcPr>
          <w:p w14:paraId="2B907F4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16EB9D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DCC6D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C546D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423AFE5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C3B585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3BB8150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5DC00C33" w14:textId="77777777" w:rsidTr="001466B4">
        <w:trPr>
          <w:trHeight w:val="258"/>
        </w:trPr>
        <w:tc>
          <w:tcPr>
            <w:tcW w:w="562" w:type="dxa"/>
          </w:tcPr>
          <w:p w14:paraId="20A0898F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49C9F350" w14:textId="4EEF1D8B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elf-report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1" w:type="dxa"/>
          </w:tcPr>
          <w:p w14:paraId="63881F0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81B16A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240C69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A0FFC2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624947D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055337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FA3E61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195205D1" w14:textId="77777777" w:rsidTr="001466B4">
        <w:trPr>
          <w:trHeight w:val="258"/>
        </w:trPr>
        <w:tc>
          <w:tcPr>
            <w:tcW w:w="562" w:type="dxa"/>
          </w:tcPr>
          <w:p w14:paraId="23E037F8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6BCFE275" w14:textId="464D3443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431" w:type="dxa"/>
          </w:tcPr>
          <w:p w14:paraId="212F99A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A25FB3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E23A0F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7E2BC6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7061CC3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2E491A0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5B3AF1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02215184" w14:textId="77777777" w:rsidTr="001466B4">
        <w:trPr>
          <w:trHeight w:val="258"/>
        </w:trPr>
        <w:tc>
          <w:tcPr>
            <w:tcW w:w="562" w:type="dxa"/>
          </w:tcPr>
          <w:p w14:paraId="2A160D6B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2B0D8D07" w14:textId="5F51AABD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431" w:type="dxa"/>
          </w:tcPr>
          <w:p w14:paraId="41E8002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C5A1A3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7AC0E6A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EB1C3F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54B78AD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055FEB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1E1AB869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7863D70A" w14:textId="77777777" w:rsidTr="001466B4">
        <w:trPr>
          <w:trHeight w:val="258"/>
        </w:trPr>
        <w:tc>
          <w:tcPr>
            <w:tcW w:w="562" w:type="dxa"/>
          </w:tcPr>
          <w:p w14:paraId="06BA680F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3836C56A" w14:textId="21D81E2E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Independent or blind assessment </w:t>
            </w:r>
          </w:p>
        </w:tc>
        <w:tc>
          <w:tcPr>
            <w:tcW w:w="431" w:type="dxa"/>
          </w:tcPr>
          <w:p w14:paraId="284055AA" w14:textId="0730CD4C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472332A6" w14:textId="25E46DAA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2C5AE69E" w14:textId="6028FBC5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364E0CD9" w14:textId="4C7E21C7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6B4FA550" w14:textId="1B7F4F07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6985EF03" w14:textId="7EC31943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522F3728" w14:textId="1383818F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6071345E" w14:textId="77777777" w:rsidTr="001466B4">
        <w:trPr>
          <w:trHeight w:val="258"/>
        </w:trPr>
        <w:tc>
          <w:tcPr>
            <w:tcW w:w="562" w:type="dxa"/>
          </w:tcPr>
          <w:p w14:paraId="4A375BCE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48C9DA42" w14:textId="7B0A9E8D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Record linkage </w:t>
            </w:r>
          </w:p>
        </w:tc>
        <w:tc>
          <w:tcPr>
            <w:tcW w:w="431" w:type="dxa"/>
          </w:tcPr>
          <w:p w14:paraId="02C6E97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F6A19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7A1FC4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C57A87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39E6254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D303AE1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E4FA4C7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33115B76" w14:textId="77777777" w:rsidTr="001466B4">
        <w:trPr>
          <w:trHeight w:val="258"/>
        </w:trPr>
        <w:tc>
          <w:tcPr>
            <w:tcW w:w="562" w:type="dxa"/>
          </w:tcPr>
          <w:p w14:paraId="42A948D1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735B5F73" w14:textId="07C3F8A4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elf-report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1" w:type="dxa"/>
          </w:tcPr>
          <w:p w14:paraId="1369C3B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B858CD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D799DCD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DA79F0F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128DD74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6883D38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13A16E4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64DCC333" w14:textId="77777777" w:rsidTr="001466B4">
        <w:trPr>
          <w:trHeight w:val="258"/>
        </w:trPr>
        <w:tc>
          <w:tcPr>
            <w:tcW w:w="562" w:type="dxa"/>
          </w:tcPr>
          <w:p w14:paraId="6D39B96A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5A8B0A5F" w14:textId="04264E59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431" w:type="dxa"/>
          </w:tcPr>
          <w:p w14:paraId="2319C9E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F62C81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BA387F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BA374C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58C4E2AB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438A02D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B65A0F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1F6C4D8C" w14:textId="77777777" w:rsidTr="001466B4">
        <w:trPr>
          <w:trHeight w:val="258"/>
        </w:trPr>
        <w:tc>
          <w:tcPr>
            <w:tcW w:w="562" w:type="dxa"/>
          </w:tcPr>
          <w:p w14:paraId="236909F0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0FAEFD4E" w14:textId="0FFBA267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stical test</w:t>
            </w:r>
          </w:p>
        </w:tc>
        <w:tc>
          <w:tcPr>
            <w:tcW w:w="431" w:type="dxa"/>
          </w:tcPr>
          <w:p w14:paraId="473846E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504837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933BED3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12C7BA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62903E5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2B52BF5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0B643C5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1DF84015" w14:textId="77777777" w:rsidTr="001466B4">
        <w:trPr>
          <w:trHeight w:val="258"/>
        </w:trPr>
        <w:tc>
          <w:tcPr>
            <w:tcW w:w="562" w:type="dxa"/>
          </w:tcPr>
          <w:p w14:paraId="3D8B61C2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273217A2" w14:textId="3BBECD56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The statistical test used to analyze the data is clearly described and appropriate, and the measurement of the association is presented, including confidence intervals and the probability level (p-value). </w:t>
            </w:r>
          </w:p>
        </w:tc>
        <w:tc>
          <w:tcPr>
            <w:tcW w:w="431" w:type="dxa"/>
          </w:tcPr>
          <w:p w14:paraId="47C1789E" w14:textId="30FFF516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643D2C46" w14:textId="10CDF1A6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19D86255" w14:textId="19F16B6C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14:paraId="1D4115BF" w14:textId="2F8CFFF8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44" w:type="dxa"/>
          </w:tcPr>
          <w:p w14:paraId="64EC0312" w14:textId="1601A4CE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14:paraId="4D3EBCB4" w14:textId="4A1F066F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6" w:type="dxa"/>
          </w:tcPr>
          <w:p w14:paraId="7ADA2632" w14:textId="693CFBF4" w:rsidR="002B0A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B0A18" w:rsidRPr="00DA2B18" w14:paraId="4FA4AF6E" w14:textId="77777777" w:rsidTr="001466B4">
        <w:trPr>
          <w:trHeight w:val="258"/>
        </w:trPr>
        <w:tc>
          <w:tcPr>
            <w:tcW w:w="562" w:type="dxa"/>
          </w:tcPr>
          <w:p w14:paraId="337558FE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37E3CAD0" w14:textId="10E18958" w:rsidR="002B0A18" w:rsidRPr="00DA2B18" w:rsidRDefault="002B0A18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The statistical test is not appropriate, not described or incomplete.</w:t>
            </w:r>
          </w:p>
        </w:tc>
        <w:tc>
          <w:tcPr>
            <w:tcW w:w="431" w:type="dxa"/>
          </w:tcPr>
          <w:p w14:paraId="38E84C6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2C8DAA6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E78DF1C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E13EF9D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dxa"/>
          </w:tcPr>
          <w:p w14:paraId="0DDC4DF4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7A73D1E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5E07992" w14:textId="77777777" w:rsidR="002B0A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A18" w:rsidRPr="00DA2B18" w14:paraId="39FE1CA5" w14:textId="77777777" w:rsidTr="001466B4">
        <w:trPr>
          <w:trHeight w:val="258"/>
        </w:trPr>
        <w:tc>
          <w:tcPr>
            <w:tcW w:w="562" w:type="dxa"/>
          </w:tcPr>
          <w:p w14:paraId="36EFA55E" w14:textId="77777777" w:rsidR="002B0A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2" w:type="dxa"/>
          </w:tcPr>
          <w:p w14:paraId="22A7CBC9" w14:textId="659A541E" w:rsidR="002B0A18" w:rsidRPr="00DA2B18" w:rsidRDefault="003F2047" w:rsidP="002B0A1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QR standards</w:t>
            </w:r>
          </w:p>
        </w:tc>
        <w:tc>
          <w:tcPr>
            <w:tcW w:w="431" w:type="dxa"/>
          </w:tcPr>
          <w:p w14:paraId="1A41A02F" w14:textId="1F498C9E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14:paraId="62AAED75" w14:textId="63A45E5E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14:paraId="52649F28" w14:textId="33C5153D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5" w:type="dxa"/>
          </w:tcPr>
          <w:p w14:paraId="793AB2D2" w14:textId="2ACC9DE0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44" w:type="dxa"/>
          </w:tcPr>
          <w:p w14:paraId="5BEB14B4" w14:textId="06D1769E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6" w:type="dxa"/>
          </w:tcPr>
          <w:p w14:paraId="64862550" w14:textId="2CC02F84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6" w:type="dxa"/>
          </w:tcPr>
          <w:p w14:paraId="09526BCC" w14:textId="63EBA38F" w:rsidR="002B0A18" w:rsidRPr="00DA2B18" w:rsidRDefault="003F2047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</w:tbl>
    <w:p w14:paraId="274409E1" w14:textId="783BC7AA" w:rsidR="008513FE" w:rsidRPr="00DA2B18" w:rsidRDefault="008513FE" w:rsidP="001473E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B0F3AF" w14:textId="4FA3D07D" w:rsidR="008513FE" w:rsidRPr="00DA2B18" w:rsidRDefault="008513FE" w:rsidP="008513F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A2B18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</w:p>
    <w:p w14:paraId="1477E000" w14:textId="68B72AB7" w:rsidR="002B0A18" w:rsidRPr="00DA2B18" w:rsidRDefault="002B0A18" w:rsidP="002B0A18">
      <w:pPr>
        <w:spacing w:after="0"/>
        <w:jc w:val="thaiDistribute"/>
        <w:rPr>
          <w:rFonts w:ascii="Times New Roman" w:hAnsi="Times New Roman" w:cs="Times New Roman"/>
          <w:color w:val="FF0000"/>
          <w:sz w:val="24"/>
          <w:szCs w:val="24"/>
        </w:rPr>
      </w:pPr>
      <w:r w:rsidRPr="00DA2B18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Aurpibul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2B18">
        <w:rPr>
          <w:rFonts w:ascii="Times New Roman" w:hAnsi="Times New Roman" w:cs="Times New Roman"/>
          <w:sz w:val="24"/>
          <w:szCs w:val="24"/>
        </w:rPr>
        <w:t>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</w:t>
      </w:r>
      <w:r w:rsidR="004E3091">
        <w:rPr>
          <w:rFonts w:ascii="Times New Roman" w:hAnsi="Times New Roman" w:cs="Times New Roman"/>
          <w:sz w:val="24"/>
          <w:szCs w:val="24"/>
        </w:rPr>
        <w:t>2</w:t>
      </w:r>
      <w:r w:rsidRPr="00DA2B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Putcharoen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</w:t>
      </w:r>
      <w:r w:rsidR="004E3091">
        <w:rPr>
          <w:rFonts w:ascii="Times New Roman" w:hAnsi="Times New Roman" w:cs="Times New Roman"/>
          <w:sz w:val="24"/>
          <w:szCs w:val="24"/>
        </w:rPr>
        <w:t>3</w:t>
      </w:r>
      <w:r w:rsidRPr="00DA2B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Siwamogsatham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="004E30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</w:t>
      </w:r>
      <w:r w:rsidR="004E3091">
        <w:rPr>
          <w:rFonts w:ascii="Times New Roman" w:hAnsi="Times New Roman" w:cs="Times New Roman"/>
          <w:sz w:val="24"/>
          <w:szCs w:val="24"/>
        </w:rPr>
        <w:t>4</w:t>
      </w:r>
      <w:r w:rsidRPr="00DA2B18">
        <w:rPr>
          <w:rFonts w:ascii="Times New Roman" w:hAnsi="Times New Roman" w:cs="Times New Roman"/>
          <w:sz w:val="24"/>
          <w:szCs w:val="24"/>
        </w:rPr>
        <w:t>. Utama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="004E30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</w:t>
      </w:r>
      <w:r w:rsidR="004E3091">
        <w:rPr>
          <w:rFonts w:ascii="Times New Roman" w:hAnsi="Times New Roman" w:cs="Times New Roman"/>
          <w:sz w:val="24"/>
          <w:szCs w:val="24"/>
        </w:rPr>
        <w:t>5</w:t>
      </w:r>
      <w:r w:rsidRPr="00DA2B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Rajasuriar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="004E30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="004E3091">
        <w:rPr>
          <w:rFonts w:ascii="Times New Roman" w:hAnsi="Times New Roman" w:cs="Times New Roman"/>
          <w:sz w:val="24"/>
          <w:szCs w:val="24"/>
        </w:rPr>
        <w:t>6</w:t>
      </w:r>
      <w:r w:rsidRPr="00DA2B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Aurpibul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2B18">
        <w:rPr>
          <w:rFonts w:ascii="Times New Roman" w:hAnsi="Times New Roman" w:cs="Times New Roman"/>
          <w:sz w:val="24"/>
          <w:szCs w:val="24"/>
        </w:rPr>
        <w:t>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</w:t>
      </w:r>
      <w:r w:rsidR="004E3091">
        <w:rPr>
          <w:rFonts w:ascii="Times New Roman" w:hAnsi="Times New Roman" w:cs="Times New Roman"/>
          <w:sz w:val="24"/>
          <w:szCs w:val="24"/>
        </w:rPr>
        <w:t>7</w:t>
      </w:r>
      <w:r w:rsidRPr="00DA2B1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Nakaranurack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>,</w:t>
      </w:r>
      <w:r w:rsidR="009571A7">
        <w:rPr>
          <w:rFonts w:ascii="Times New Roman" w:hAnsi="Times New Roman" w:cs="Times New Roman"/>
          <w:sz w:val="24"/>
          <w:szCs w:val="24"/>
        </w:rPr>
        <w:t xml:space="preserve"> et al</w:t>
      </w:r>
      <w:r w:rsidRPr="00DA2B18">
        <w:rPr>
          <w:rFonts w:ascii="Times New Roman" w:hAnsi="Times New Roman" w:cs="Times New Roman"/>
          <w:sz w:val="24"/>
          <w:szCs w:val="24"/>
        </w:rPr>
        <w:t>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2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</w:p>
    <w:p w14:paraId="55D9247C" w14:textId="0A598277" w:rsidR="002B0A18" w:rsidRPr="00DA2B18" w:rsidRDefault="00EC1939" w:rsidP="002B0A1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B0A18" w:rsidRPr="00DA2B18">
        <w:rPr>
          <w:rFonts w:ascii="Times New Roman" w:hAnsi="Times New Roman" w:cs="Times New Roman"/>
          <w:sz w:val="24"/>
          <w:szCs w:val="24"/>
        </w:rPr>
        <w:t xml:space="preserve"> = Quality met</w:t>
      </w:r>
      <w:r w:rsidR="003F2047">
        <w:rPr>
          <w:rFonts w:ascii="Times New Roman" w:hAnsi="Times New Roman" w:cs="Times New Roman"/>
          <w:sz w:val="24"/>
          <w:szCs w:val="24"/>
        </w:rPr>
        <w:t>, G= Good quality</w:t>
      </w:r>
    </w:p>
    <w:p w14:paraId="04D98D30" w14:textId="77777777" w:rsidR="002B0A18" w:rsidRPr="00DA2B18" w:rsidRDefault="002B0A18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90A0FE7" w14:textId="77777777" w:rsidR="002B0A18" w:rsidRPr="00DA2B18" w:rsidRDefault="002B0A18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210E3DE" w14:textId="53DD38EB" w:rsidR="002B0A18" w:rsidRDefault="002B0A18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8DD6E74" w14:textId="11E3453D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6E3FA9E" w14:textId="031267DA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426D19C" w14:textId="10444F74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7A8D069" w14:textId="125019A0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5F3BB8F" w14:textId="126F2BC7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DEF2811" w14:textId="6AE0E58C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0D30FBD" w14:textId="4C0FA472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F247AA4" w14:textId="2CBA6E37" w:rsidR="001466B4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722FF4A" w14:textId="64A85C0C" w:rsidR="00AB7C7D" w:rsidRDefault="00AB7C7D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9E031F8" w14:textId="77777777" w:rsidR="00AB7C7D" w:rsidRDefault="00AB7C7D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744067B" w14:textId="77777777" w:rsidR="001466B4" w:rsidRPr="00DA2B18" w:rsidRDefault="001466B4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D02720C" w14:textId="77777777" w:rsidR="002B0A18" w:rsidRPr="00DA2B18" w:rsidRDefault="002B0A18" w:rsidP="002B0A18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391698F" w14:textId="18E9C95E" w:rsidR="0022740C" w:rsidRDefault="00B6311A" w:rsidP="001473E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7C7D">
        <w:rPr>
          <w:rFonts w:ascii="Times New Roman" w:hAnsi="Times New Roman" w:cs="Times New Roman"/>
          <w:sz w:val="24"/>
          <w:szCs w:val="24"/>
        </w:rPr>
        <w:t>Table 2 Quality assessment of the included cohort studies using the Newcastle-Ottawa scale</w:t>
      </w:r>
    </w:p>
    <w:p w14:paraId="5BDEDF8E" w14:textId="77777777" w:rsidR="00AB7C7D" w:rsidRPr="00AB7C7D" w:rsidRDefault="00AB7C7D" w:rsidP="001473E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562"/>
        <w:gridCol w:w="6663"/>
        <w:gridCol w:w="992"/>
        <w:gridCol w:w="992"/>
        <w:gridCol w:w="851"/>
      </w:tblGrid>
      <w:tr w:rsidR="00DA2B18" w:rsidRPr="00DA2B18" w14:paraId="62D0FBF0" w14:textId="77777777" w:rsidTr="001466B4">
        <w:tc>
          <w:tcPr>
            <w:tcW w:w="562" w:type="dxa"/>
          </w:tcPr>
          <w:p w14:paraId="5E4593F9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2E4AB138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992" w:type="dxa"/>
          </w:tcPr>
          <w:p w14:paraId="027D6B31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085F2F8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4DC6E877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DA2B18" w:rsidRPr="00DA2B18" w14:paraId="629DB6E6" w14:textId="77777777" w:rsidTr="001466B4">
        <w:tc>
          <w:tcPr>
            <w:tcW w:w="10060" w:type="dxa"/>
            <w:gridSpan w:val="5"/>
          </w:tcPr>
          <w:p w14:paraId="065E16CF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lection</w:t>
            </w:r>
          </w:p>
        </w:tc>
      </w:tr>
      <w:tr w:rsidR="00DA2B18" w:rsidRPr="00DA2B18" w14:paraId="3074E597" w14:textId="77777777" w:rsidTr="001466B4">
        <w:tc>
          <w:tcPr>
            <w:tcW w:w="562" w:type="dxa"/>
            <w:vMerge w:val="restart"/>
          </w:tcPr>
          <w:p w14:paraId="577E7C21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8" w:type="dxa"/>
            <w:gridSpan w:val="4"/>
          </w:tcPr>
          <w:p w14:paraId="2A6CF161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 of the exposed cohort</w:t>
            </w:r>
          </w:p>
        </w:tc>
      </w:tr>
      <w:tr w:rsidR="00DA2B18" w:rsidRPr="00DA2B18" w14:paraId="4559A493" w14:textId="77777777" w:rsidTr="001466B4">
        <w:tc>
          <w:tcPr>
            <w:tcW w:w="562" w:type="dxa"/>
            <w:vMerge/>
          </w:tcPr>
          <w:p w14:paraId="0F98930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6B4DE7E2" w14:textId="40BA0782" w:rsidR="00DA2B18" w:rsidRPr="00DA2B18" w:rsidRDefault="00DA2B18" w:rsidP="00DA2B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truly representative of the average in the target population in the community </w:t>
            </w:r>
          </w:p>
        </w:tc>
        <w:tc>
          <w:tcPr>
            <w:tcW w:w="992" w:type="dxa"/>
          </w:tcPr>
          <w:p w14:paraId="26C5AF9B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8EE935F" w14:textId="3E7A58BC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398509E" w14:textId="1AA7A216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7F95D890" w14:textId="77777777" w:rsidTr="001466B4">
        <w:tc>
          <w:tcPr>
            <w:tcW w:w="562" w:type="dxa"/>
            <w:vMerge/>
          </w:tcPr>
          <w:p w14:paraId="1B0B79D1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224CF54F" w14:textId="455AA007" w:rsidR="00DA2B18" w:rsidRPr="00DA2B18" w:rsidRDefault="00DA2B18" w:rsidP="00DA2B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omewhat representative of the average in the target population in the community </w:t>
            </w:r>
          </w:p>
        </w:tc>
        <w:tc>
          <w:tcPr>
            <w:tcW w:w="992" w:type="dxa"/>
          </w:tcPr>
          <w:p w14:paraId="7D6B9BE1" w14:textId="5EB899FD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  <w:vMerge w:val="restart"/>
          </w:tcPr>
          <w:p w14:paraId="2448122F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14:paraId="7BEE49E5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361AA3F5" w14:textId="77777777" w:rsidTr="001466B4">
        <w:tc>
          <w:tcPr>
            <w:tcW w:w="562" w:type="dxa"/>
            <w:vMerge/>
          </w:tcPr>
          <w:p w14:paraId="32A20E9D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0E177215" w14:textId="77777777" w:rsidR="00DA2B18" w:rsidRPr="00DA2B18" w:rsidRDefault="00DA2B18" w:rsidP="00DA2B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elected group of users e.g., nurses, volunteers</w:t>
            </w:r>
          </w:p>
        </w:tc>
        <w:tc>
          <w:tcPr>
            <w:tcW w:w="992" w:type="dxa"/>
            <w:vMerge w:val="restart"/>
          </w:tcPr>
          <w:p w14:paraId="3480495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889C9BF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90D810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52436C78" w14:textId="77777777" w:rsidTr="001466B4">
        <w:tc>
          <w:tcPr>
            <w:tcW w:w="562" w:type="dxa"/>
            <w:vMerge/>
          </w:tcPr>
          <w:p w14:paraId="3710C85E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19E39A3D" w14:textId="77777777" w:rsidR="00DA2B18" w:rsidRPr="00DA2B18" w:rsidRDefault="00DA2B18" w:rsidP="00DA2B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the derivation of the cohort</w:t>
            </w:r>
          </w:p>
        </w:tc>
        <w:tc>
          <w:tcPr>
            <w:tcW w:w="992" w:type="dxa"/>
            <w:vMerge/>
          </w:tcPr>
          <w:p w14:paraId="4BA0D2B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3C0143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AD541A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0B719C56" w14:textId="77777777" w:rsidTr="001466B4">
        <w:tc>
          <w:tcPr>
            <w:tcW w:w="562" w:type="dxa"/>
            <w:vMerge w:val="restart"/>
          </w:tcPr>
          <w:p w14:paraId="7FA50D29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98" w:type="dxa"/>
            <w:gridSpan w:val="4"/>
          </w:tcPr>
          <w:p w14:paraId="79F6C85D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of the non-exposed cohort</w:t>
            </w:r>
          </w:p>
        </w:tc>
      </w:tr>
      <w:tr w:rsidR="00DA2B18" w:rsidRPr="00DA2B18" w14:paraId="5665B41D" w14:textId="77777777" w:rsidTr="001466B4">
        <w:tc>
          <w:tcPr>
            <w:tcW w:w="562" w:type="dxa"/>
            <w:vMerge/>
          </w:tcPr>
          <w:p w14:paraId="20874F29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01F4890D" w14:textId="6906CFB1" w:rsidR="00DA2B18" w:rsidRPr="00DA2B18" w:rsidRDefault="00DA2B18" w:rsidP="00DA2B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drawn from the same community as the exposed cohort </w:t>
            </w:r>
          </w:p>
        </w:tc>
        <w:tc>
          <w:tcPr>
            <w:tcW w:w="992" w:type="dxa"/>
          </w:tcPr>
          <w:p w14:paraId="1D3A7132" w14:textId="551847EC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6154ADA" w14:textId="57E7231C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59E58D2C" w14:textId="401E4754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38383A01" w14:textId="77777777" w:rsidTr="001466B4">
        <w:tc>
          <w:tcPr>
            <w:tcW w:w="562" w:type="dxa"/>
            <w:vMerge/>
          </w:tcPr>
          <w:p w14:paraId="16BBA24A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374DBDFC" w14:textId="77777777" w:rsidR="00DA2B18" w:rsidRPr="00DA2B18" w:rsidRDefault="00DA2B18" w:rsidP="00DA2B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drawn from a different source</w:t>
            </w:r>
          </w:p>
        </w:tc>
        <w:tc>
          <w:tcPr>
            <w:tcW w:w="992" w:type="dxa"/>
            <w:vMerge w:val="restart"/>
          </w:tcPr>
          <w:p w14:paraId="3C7E42DD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52D7FBB7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14:paraId="42E076BE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77B7F0AB" w14:textId="77777777" w:rsidTr="001466B4">
        <w:tc>
          <w:tcPr>
            <w:tcW w:w="562" w:type="dxa"/>
            <w:vMerge/>
          </w:tcPr>
          <w:p w14:paraId="6016102D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49778A0E" w14:textId="77777777" w:rsidR="00DA2B18" w:rsidRPr="00DA2B18" w:rsidRDefault="00DA2B18" w:rsidP="00DA2B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the derivation of the non-exposed cohort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  <w:vMerge/>
          </w:tcPr>
          <w:p w14:paraId="09F810A8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CA3C125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1356031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0B4A86AC" w14:textId="77777777" w:rsidTr="001466B4">
        <w:tc>
          <w:tcPr>
            <w:tcW w:w="562" w:type="dxa"/>
            <w:vMerge w:val="restart"/>
          </w:tcPr>
          <w:p w14:paraId="6698CB27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98" w:type="dxa"/>
            <w:gridSpan w:val="4"/>
          </w:tcPr>
          <w:p w14:paraId="0EB6864A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 of exposure</w:t>
            </w:r>
          </w:p>
        </w:tc>
      </w:tr>
      <w:tr w:rsidR="00DA2B18" w:rsidRPr="00DA2B18" w14:paraId="742AE6BA" w14:textId="77777777" w:rsidTr="001466B4">
        <w:tc>
          <w:tcPr>
            <w:tcW w:w="562" w:type="dxa"/>
            <w:vMerge/>
          </w:tcPr>
          <w:p w14:paraId="451D3A6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0D55FA3A" w14:textId="7EC51014" w:rsidR="00DA2B18" w:rsidRPr="00DA2B18" w:rsidRDefault="00DA2B18" w:rsidP="00DA2B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ecure record (e.g., surgical records) </w:t>
            </w:r>
          </w:p>
        </w:tc>
        <w:tc>
          <w:tcPr>
            <w:tcW w:w="992" w:type="dxa"/>
          </w:tcPr>
          <w:p w14:paraId="366D4C20" w14:textId="653FE2B2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A0E454A" w14:textId="1E1FFE01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084DD4F" w14:textId="1E1CD381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64BFF752" w14:textId="77777777" w:rsidTr="001466B4">
        <w:tc>
          <w:tcPr>
            <w:tcW w:w="562" w:type="dxa"/>
            <w:vMerge/>
          </w:tcPr>
          <w:p w14:paraId="2CE2754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06B989BF" w14:textId="1EF6D7E4" w:rsidR="00DA2B18" w:rsidRPr="00DA2B18" w:rsidRDefault="00DA2B18" w:rsidP="00DA2B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tructured interview </w:t>
            </w:r>
          </w:p>
        </w:tc>
        <w:tc>
          <w:tcPr>
            <w:tcW w:w="992" w:type="dxa"/>
          </w:tcPr>
          <w:p w14:paraId="16E6284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6A3CEA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53B087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28404EA8" w14:textId="77777777" w:rsidTr="001466B4">
        <w:tc>
          <w:tcPr>
            <w:tcW w:w="562" w:type="dxa"/>
            <w:vMerge w:val="restart"/>
          </w:tcPr>
          <w:p w14:paraId="337FF2EF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98" w:type="dxa"/>
            <w:gridSpan w:val="4"/>
          </w:tcPr>
          <w:p w14:paraId="4E97951D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nstration that outcome of interest was not present at start of study</w:t>
            </w:r>
          </w:p>
        </w:tc>
      </w:tr>
      <w:tr w:rsidR="00DA2B18" w:rsidRPr="00DA2B18" w14:paraId="649DE2E3" w14:textId="77777777" w:rsidTr="001466B4">
        <w:tc>
          <w:tcPr>
            <w:tcW w:w="562" w:type="dxa"/>
            <w:vMerge/>
          </w:tcPr>
          <w:p w14:paraId="461643B2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5F2FD423" w14:textId="26762F07" w:rsidR="00DA2B18" w:rsidRPr="00DA2B18" w:rsidRDefault="00DA2B18" w:rsidP="00DA2B1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48EA1FB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8CEFFD3" w14:textId="13A28842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18392DC7" w14:textId="3017BBEA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6E0C21FA" w14:textId="77777777" w:rsidTr="001466B4">
        <w:tc>
          <w:tcPr>
            <w:tcW w:w="562" w:type="dxa"/>
            <w:vMerge/>
          </w:tcPr>
          <w:p w14:paraId="18161621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225BA68A" w14:textId="77777777" w:rsidR="00DA2B18" w:rsidRPr="00DA2B18" w:rsidRDefault="00DA2B18" w:rsidP="00DA2B1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3110B89A" w14:textId="62F7030A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986B5D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FFA3D3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72BC7546" w14:textId="77777777" w:rsidTr="001466B4">
        <w:tc>
          <w:tcPr>
            <w:tcW w:w="10060" w:type="dxa"/>
            <w:gridSpan w:val="5"/>
          </w:tcPr>
          <w:p w14:paraId="62806556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arability</w:t>
            </w:r>
          </w:p>
        </w:tc>
      </w:tr>
      <w:tr w:rsidR="00DA2B18" w:rsidRPr="00DA2B18" w14:paraId="3DCE9D38" w14:textId="77777777" w:rsidTr="001466B4">
        <w:tc>
          <w:tcPr>
            <w:tcW w:w="562" w:type="dxa"/>
            <w:vMerge w:val="restart"/>
          </w:tcPr>
          <w:p w14:paraId="42EBE0E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98" w:type="dxa"/>
            <w:gridSpan w:val="4"/>
          </w:tcPr>
          <w:p w14:paraId="6E1F3203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 of cohorts on the basis of the design or analysis</w:t>
            </w:r>
          </w:p>
        </w:tc>
      </w:tr>
      <w:tr w:rsidR="00DA2B18" w:rsidRPr="00DA2B18" w14:paraId="267C1A3B" w14:textId="77777777" w:rsidTr="001466B4">
        <w:tc>
          <w:tcPr>
            <w:tcW w:w="562" w:type="dxa"/>
            <w:vMerge/>
          </w:tcPr>
          <w:p w14:paraId="3A72383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4AE2C19C" w14:textId="2AD00D88" w:rsidR="00DA2B18" w:rsidRPr="00DA2B18" w:rsidRDefault="00DA2B18" w:rsidP="00DA2B1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tudy controls for _____________ (select the most important factor) </w:t>
            </w:r>
          </w:p>
        </w:tc>
        <w:tc>
          <w:tcPr>
            <w:tcW w:w="992" w:type="dxa"/>
          </w:tcPr>
          <w:p w14:paraId="782A69A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E23AEF8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9FC134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A2B18" w:rsidRPr="00DA2B18" w14:paraId="32DA1F20" w14:textId="77777777" w:rsidTr="001466B4">
        <w:tc>
          <w:tcPr>
            <w:tcW w:w="562" w:type="dxa"/>
            <w:vMerge/>
          </w:tcPr>
          <w:p w14:paraId="02070CF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63886CA4" w14:textId="5C28DB69" w:rsidR="00DA2B18" w:rsidRPr="00DA2B18" w:rsidRDefault="00DA2B18" w:rsidP="00DA2B1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tudy controls for any additional factor (Th</w:t>
            </w:r>
            <w:r w:rsidR="004D47D0"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criteria could be modified to indicate specific control for a second important factor.) </w:t>
            </w:r>
          </w:p>
        </w:tc>
        <w:tc>
          <w:tcPr>
            <w:tcW w:w="992" w:type="dxa"/>
          </w:tcPr>
          <w:p w14:paraId="03BCA96C" w14:textId="61CCFFEF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77BC568B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F51093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A2B18" w:rsidRPr="00DA2B18" w14:paraId="4B35AB94" w14:textId="77777777" w:rsidTr="001466B4">
        <w:tc>
          <w:tcPr>
            <w:tcW w:w="562" w:type="dxa"/>
            <w:vMerge w:val="restart"/>
          </w:tcPr>
          <w:p w14:paraId="2D6EAD8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98" w:type="dxa"/>
            <w:gridSpan w:val="4"/>
          </w:tcPr>
          <w:p w14:paraId="0A03B4A4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outcome</w:t>
            </w:r>
          </w:p>
        </w:tc>
      </w:tr>
      <w:tr w:rsidR="00DA2B18" w:rsidRPr="00DA2B18" w14:paraId="712CA774" w14:textId="77777777" w:rsidTr="001466B4">
        <w:tc>
          <w:tcPr>
            <w:tcW w:w="562" w:type="dxa"/>
            <w:vMerge/>
          </w:tcPr>
          <w:p w14:paraId="650428DA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6BA01619" w14:textId="2044BF03" w:rsidR="00DA2B18" w:rsidRPr="00DA2B18" w:rsidRDefault="00DA2B18" w:rsidP="00DA2B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independent blind assessment </w:t>
            </w:r>
          </w:p>
        </w:tc>
        <w:tc>
          <w:tcPr>
            <w:tcW w:w="992" w:type="dxa"/>
          </w:tcPr>
          <w:p w14:paraId="777CB44A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61D7ACA" w14:textId="1A3B6DEE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3FC4D42" w14:textId="76671333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0B52AA84" w14:textId="77777777" w:rsidTr="001466B4">
        <w:tc>
          <w:tcPr>
            <w:tcW w:w="562" w:type="dxa"/>
            <w:vMerge/>
          </w:tcPr>
          <w:p w14:paraId="5920FC1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61749875" w14:textId="08609D93" w:rsidR="00DA2B18" w:rsidRPr="00DA2B18" w:rsidRDefault="00DA2B18" w:rsidP="00DA2B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record linkage </w:t>
            </w:r>
          </w:p>
        </w:tc>
        <w:tc>
          <w:tcPr>
            <w:tcW w:w="992" w:type="dxa"/>
          </w:tcPr>
          <w:p w14:paraId="5109BBFC" w14:textId="3D06ECED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  <w:vMerge w:val="restart"/>
          </w:tcPr>
          <w:p w14:paraId="7D7D9992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14:paraId="56796CE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4D3263B1" w14:textId="77777777" w:rsidTr="001466B4">
        <w:tc>
          <w:tcPr>
            <w:tcW w:w="562" w:type="dxa"/>
            <w:vMerge/>
          </w:tcPr>
          <w:p w14:paraId="7D6434F5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0850A540" w14:textId="77777777" w:rsidR="00DA2B18" w:rsidRPr="00DA2B18" w:rsidRDefault="00DA2B18" w:rsidP="00DA2B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elf-report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  <w:vMerge w:val="restart"/>
          </w:tcPr>
          <w:p w14:paraId="18E040A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E1DD7B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9E910B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774F6606" w14:textId="77777777" w:rsidTr="001466B4">
        <w:tc>
          <w:tcPr>
            <w:tcW w:w="562" w:type="dxa"/>
            <w:vMerge/>
          </w:tcPr>
          <w:p w14:paraId="21274DC7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7BDF81EA" w14:textId="77777777" w:rsidR="00DA2B18" w:rsidRPr="00DA2B18" w:rsidRDefault="00DA2B18" w:rsidP="00DA2B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992" w:type="dxa"/>
            <w:vMerge/>
          </w:tcPr>
          <w:p w14:paraId="4887D7CE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E6EE5F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F78C5F7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3B76BD56" w14:textId="77777777" w:rsidTr="001466B4">
        <w:tc>
          <w:tcPr>
            <w:tcW w:w="562" w:type="dxa"/>
            <w:vMerge w:val="restart"/>
          </w:tcPr>
          <w:p w14:paraId="3C09F77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98" w:type="dxa"/>
            <w:gridSpan w:val="4"/>
          </w:tcPr>
          <w:p w14:paraId="6566FFF8" w14:textId="77777777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s follow-up long enough for outcomes to occur</w:t>
            </w:r>
          </w:p>
        </w:tc>
      </w:tr>
      <w:tr w:rsidR="00DA2B18" w:rsidRPr="00DA2B18" w14:paraId="5172F3C4" w14:textId="77777777" w:rsidTr="001466B4">
        <w:tc>
          <w:tcPr>
            <w:tcW w:w="562" w:type="dxa"/>
            <w:vMerge/>
          </w:tcPr>
          <w:p w14:paraId="554A69D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22CABED6" w14:textId="40E80641" w:rsidR="00DA2B18" w:rsidRPr="00DA2B18" w:rsidRDefault="00DA2B18" w:rsidP="00DA2B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yes (select an adequate follow up period for outcome of interest)</w:t>
            </w:r>
          </w:p>
        </w:tc>
        <w:tc>
          <w:tcPr>
            <w:tcW w:w="992" w:type="dxa"/>
          </w:tcPr>
          <w:p w14:paraId="5707E2E5" w14:textId="42367523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4984C26" w14:textId="1E44D8CB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1AE294B" w14:textId="20C52D09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2E4E3540" w14:textId="77777777" w:rsidTr="001466B4">
        <w:tc>
          <w:tcPr>
            <w:tcW w:w="562" w:type="dxa"/>
            <w:vMerge/>
          </w:tcPr>
          <w:p w14:paraId="41FE9805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5F1ACE48" w14:textId="77777777" w:rsidR="00DA2B18" w:rsidRPr="00DA2B18" w:rsidRDefault="00DA2B18" w:rsidP="00DA2B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2268918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20A394B4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E8C7AC2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7814D2A5" w14:textId="77777777" w:rsidTr="001466B4">
        <w:tc>
          <w:tcPr>
            <w:tcW w:w="562" w:type="dxa"/>
            <w:vMerge w:val="restart"/>
          </w:tcPr>
          <w:p w14:paraId="095DAAC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98" w:type="dxa"/>
            <w:gridSpan w:val="4"/>
          </w:tcPr>
          <w:p w14:paraId="696C3AB3" w14:textId="6E1AAD06" w:rsidR="00DA2B18" w:rsidRPr="00DA2B18" w:rsidRDefault="00DA2B18" w:rsidP="007929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 of follow</w:t>
            </w:r>
            <w:r w:rsidR="0014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of cohorts</w:t>
            </w:r>
          </w:p>
        </w:tc>
      </w:tr>
      <w:tr w:rsidR="00DA2B18" w:rsidRPr="00DA2B18" w14:paraId="4CEBE370" w14:textId="77777777" w:rsidTr="001466B4">
        <w:tc>
          <w:tcPr>
            <w:tcW w:w="562" w:type="dxa"/>
            <w:vMerge/>
          </w:tcPr>
          <w:p w14:paraId="51E1FA2D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65478276" w14:textId="5794C27B" w:rsidR="00DA2B18" w:rsidRPr="00DA2B18" w:rsidRDefault="00DA2B18" w:rsidP="00DA2B1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complete follow up - all subjects accounted for </w:t>
            </w:r>
          </w:p>
        </w:tc>
        <w:tc>
          <w:tcPr>
            <w:tcW w:w="992" w:type="dxa"/>
          </w:tcPr>
          <w:p w14:paraId="0364DB3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4F3A6123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DAD503D" w14:textId="6759C7EF" w:rsidR="00DA2B18" w:rsidRPr="00DA2B18" w:rsidRDefault="00EC1939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2B18" w:rsidRPr="00DA2B18" w14:paraId="6520F0D8" w14:textId="77777777" w:rsidTr="001466B4">
        <w:tc>
          <w:tcPr>
            <w:tcW w:w="562" w:type="dxa"/>
            <w:vMerge/>
          </w:tcPr>
          <w:p w14:paraId="10813122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474698FA" w14:textId="57E4676D" w:rsidR="00DA2B18" w:rsidRPr="00DA2B18" w:rsidRDefault="00DA2B18" w:rsidP="00DA2B1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ubjects lost to follow up unlikely to introduce bias - small number lost 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(select an adequate %) follow up, or description provided of those lost) </w:t>
            </w:r>
          </w:p>
        </w:tc>
        <w:tc>
          <w:tcPr>
            <w:tcW w:w="992" w:type="dxa"/>
          </w:tcPr>
          <w:p w14:paraId="71CFE31B" w14:textId="6DCE442B" w:rsidR="00DA2B18" w:rsidRPr="00DA2B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2B0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4D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F=</w:t>
            </w:r>
            <w:r w:rsidR="00DA2B18"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%</w:t>
            </w:r>
            <w:r w:rsidR="002B0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4F487838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14:paraId="2A38EE7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70B746C1" w14:textId="77777777" w:rsidTr="001466B4">
        <w:tc>
          <w:tcPr>
            <w:tcW w:w="562" w:type="dxa"/>
            <w:vMerge/>
          </w:tcPr>
          <w:p w14:paraId="3BC46F5A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79F0A436" w14:textId="7C96BC8A" w:rsidR="00DA2B18" w:rsidRPr="00DA2B18" w:rsidRDefault="00DA2B18" w:rsidP="00DA2B1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follow up rate % (select an adequate %) and no description of those lost</w:t>
            </w:r>
          </w:p>
        </w:tc>
        <w:tc>
          <w:tcPr>
            <w:tcW w:w="992" w:type="dxa"/>
            <w:vMerge w:val="restart"/>
          </w:tcPr>
          <w:p w14:paraId="1FD8A7A0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52526D2" w14:textId="4D13F5AC" w:rsidR="002B0A18" w:rsidRDefault="00EC1939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2B0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A1734BF" w14:textId="36655EFD" w:rsidR="00DA2B18" w:rsidRPr="00DA2B18" w:rsidRDefault="002B0A18" w:rsidP="002B0A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4D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F=</w:t>
            </w:r>
            <w:r w:rsidR="00DA2B18"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vMerge/>
          </w:tcPr>
          <w:p w14:paraId="674F853C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2B18" w:rsidRPr="00DA2B18" w14:paraId="46020E33" w14:textId="77777777" w:rsidTr="001466B4">
        <w:tc>
          <w:tcPr>
            <w:tcW w:w="562" w:type="dxa"/>
            <w:vMerge/>
          </w:tcPr>
          <w:p w14:paraId="422252E6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</w:tcPr>
          <w:p w14:paraId="39D313E7" w14:textId="77777777" w:rsidR="00DA2B18" w:rsidRPr="00DA2B18" w:rsidRDefault="00DA2B18" w:rsidP="00DA2B1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statement</w:t>
            </w:r>
          </w:p>
        </w:tc>
        <w:tc>
          <w:tcPr>
            <w:tcW w:w="992" w:type="dxa"/>
            <w:vMerge/>
          </w:tcPr>
          <w:p w14:paraId="71AF504B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DA8431B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6B23585E" w14:textId="77777777" w:rsidR="00DA2B18" w:rsidRPr="00DA2B18" w:rsidRDefault="00DA2B18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F2047" w:rsidRPr="003F2047" w14:paraId="0EBF302A" w14:textId="77777777" w:rsidTr="001466B4">
        <w:tc>
          <w:tcPr>
            <w:tcW w:w="562" w:type="dxa"/>
          </w:tcPr>
          <w:p w14:paraId="7B11C674" w14:textId="77777777" w:rsidR="003F2047" w:rsidRPr="003F2047" w:rsidRDefault="003F2047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3" w:type="dxa"/>
          </w:tcPr>
          <w:p w14:paraId="73F74015" w14:textId="14D4B829" w:rsidR="003F2047" w:rsidRPr="003F2047" w:rsidRDefault="003F2047" w:rsidP="003F20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0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QR standards</w:t>
            </w:r>
          </w:p>
        </w:tc>
        <w:tc>
          <w:tcPr>
            <w:tcW w:w="992" w:type="dxa"/>
          </w:tcPr>
          <w:p w14:paraId="6F625C17" w14:textId="30AD8B8E" w:rsidR="003F2047" w:rsidRPr="003F2047" w:rsidRDefault="003F2047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992" w:type="dxa"/>
          </w:tcPr>
          <w:p w14:paraId="2B73BEF1" w14:textId="4302DFAA" w:rsidR="003F2047" w:rsidRPr="003F2047" w:rsidRDefault="003F2047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1" w:type="dxa"/>
          </w:tcPr>
          <w:p w14:paraId="1270DC46" w14:textId="460C5455" w:rsidR="003F2047" w:rsidRPr="003F2047" w:rsidRDefault="003F2047" w:rsidP="0079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</w:tbl>
    <w:p w14:paraId="41A3EC33" w14:textId="77777777" w:rsidR="004E3091" w:rsidRPr="00DA2B18" w:rsidRDefault="004E3091" w:rsidP="004E309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A949A7" w14:textId="42F7C7E4" w:rsidR="004E3091" w:rsidRPr="00DA2B18" w:rsidRDefault="004E3091" w:rsidP="004E3091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  <w:r w:rsidRPr="00DA2B18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Sitticharoenchai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2B18">
        <w:rPr>
          <w:rFonts w:ascii="Times New Roman" w:hAnsi="Times New Roman" w:cs="Times New Roman"/>
          <w:sz w:val="24"/>
          <w:szCs w:val="24"/>
        </w:rPr>
        <w:t>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>, 2. Karim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1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DA2B18">
        <w:rPr>
          <w:rFonts w:ascii="Times New Roman" w:hAnsi="Times New Roman" w:cs="Times New Roman"/>
          <w:sz w:val="24"/>
          <w:szCs w:val="24"/>
        </w:rPr>
        <w:t xml:space="preserve">, 3. </w:t>
      </w:r>
      <w:proofErr w:type="spellStart"/>
      <w:r w:rsidRPr="00DA2B18">
        <w:rPr>
          <w:rFonts w:ascii="Times New Roman" w:hAnsi="Times New Roman" w:cs="Times New Roman"/>
          <w:sz w:val="24"/>
          <w:szCs w:val="24"/>
        </w:rPr>
        <w:t>Subsai</w:t>
      </w:r>
      <w:proofErr w:type="spellEnd"/>
      <w:r w:rsidRPr="00DA2B18">
        <w:rPr>
          <w:rFonts w:ascii="Times New Roman" w:hAnsi="Times New Roman" w:cs="Times New Roman"/>
          <w:sz w:val="24"/>
          <w:szCs w:val="24"/>
        </w:rPr>
        <w:t xml:space="preserve"> et al.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="009571A7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DA2B18">
        <w:rPr>
          <w:rFonts w:ascii="Times New Roman" w:hAnsi="Times New Roman" w:cs="Times New Roman"/>
          <w:sz w:val="24"/>
          <w:szCs w:val="24"/>
          <w:vertAlign w:val="superscript"/>
        </w:rPr>
        <w:t>)</w:t>
      </w:r>
    </w:p>
    <w:p w14:paraId="217B5F71" w14:textId="5DC8EBB7" w:rsidR="004E3091" w:rsidRPr="00DA2B18" w:rsidRDefault="00EC1939" w:rsidP="004E30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4E3091" w:rsidRPr="00DA2B18">
        <w:rPr>
          <w:rFonts w:ascii="Times New Roman" w:hAnsi="Times New Roman" w:cs="Times New Roman"/>
          <w:sz w:val="24"/>
          <w:szCs w:val="24"/>
        </w:rPr>
        <w:t xml:space="preserve"> = Quality met</w:t>
      </w:r>
      <w:r w:rsidR="003F2047">
        <w:rPr>
          <w:rFonts w:ascii="Times New Roman" w:hAnsi="Times New Roman" w:cs="Times New Roman"/>
          <w:sz w:val="24"/>
          <w:szCs w:val="24"/>
        </w:rPr>
        <w:t>, G=Good quality, P=Poor quality</w:t>
      </w:r>
      <w:r w:rsidR="004D47D0">
        <w:rPr>
          <w:rFonts w:ascii="Times New Roman" w:hAnsi="Times New Roman" w:cs="Times New Roman"/>
          <w:sz w:val="24"/>
          <w:szCs w:val="24"/>
        </w:rPr>
        <w:t>, LTF = loss-to-follow up</w:t>
      </w:r>
    </w:p>
    <w:p w14:paraId="28C556E0" w14:textId="35A29CDA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2B2D037" w14:textId="00EAC5B8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9AFE15C" w14:textId="7B656521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BE59F11" w14:textId="33144796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AEA19EF" w14:textId="21F1AC2F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A9B49CA" w14:textId="32265ED6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5110EAA" w14:textId="7A6C37D7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4A73A21" w14:textId="3E6DC3C1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3FB8CB2" w14:textId="34514A61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D9F2A2E" w14:textId="4E21F05D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70F0ED5" w14:textId="67B8BC32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518BA8F" w14:textId="10B9C51C" w:rsidR="00DA2B18" w:rsidRP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1CB8FC0" w14:textId="59C61304" w:rsidR="00DA2B18" w:rsidRDefault="00DA2B18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ED462D6" w14:textId="54E0722D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188F84C" w14:textId="3EAA4E2E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6861AFF" w14:textId="5E9A1B9F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9229D7E" w14:textId="2000D8D8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B8BA9CA" w14:textId="17FD83A0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3AF5169" w14:textId="27D32381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A05D72A" w14:textId="7D1C5526" w:rsidR="001466B4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4215B2E" w14:textId="77777777" w:rsidR="001466B4" w:rsidRPr="00DA2B18" w:rsidRDefault="001466B4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87E68AE" w14:textId="77777777" w:rsidR="00D252C9" w:rsidRPr="00DA2B18" w:rsidRDefault="00D252C9" w:rsidP="00B6311A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501BAC2" w14:textId="10334493" w:rsidR="00B6311A" w:rsidRDefault="00EE7CD4" w:rsidP="001473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B7C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52C9" w:rsidRPr="00AB7C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7C7D">
        <w:rPr>
          <w:rFonts w:ascii="Times New Roman" w:hAnsi="Times New Roman" w:cs="Times New Roman"/>
          <w:b/>
          <w:bCs/>
          <w:sz w:val="24"/>
          <w:szCs w:val="24"/>
        </w:rPr>
        <w:t xml:space="preserve"> Quality assessment of the included c</w:t>
      </w:r>
      <w:r w:rsidR="00D252C9" w:rsidRPr="00AB7C7D">
        <w:rPr>
          <w:rFonts w:ascii="Times New Roman" w:hAnsi="Times New Roman" w:cs="Times New Roman"/>
          <w:b/>
          <w:bCs/>
          <w:sz w:val="24"/>
          <w:szCs w:val="24"/>
        </w:rPr>
        <w:t xml:space="preserve">ase-control </w:t>
      </w:r>
      <w:r w:rsidRPr="00AB7C7D">
        <w:rPr>
          <w:rFonts w:ascii="Times New Roman" w:hAnsi="Times New Roman" w:cs="Times New Roman"/>
          <w:b/>
          <w:bCs/>
          <w:sz w:val="24"/>
          <w:szCs w:val="24"/>
        </w:rPr>
        <w:t>study using the Newcastle-Ottawa scale</w:t>
      </w:r>
    </w:p>
    <w:p w14:paraId="19DA63CB" w14:textId="77777777" w:rsidR="00AB7C7D" w:rsidRPr="00AB7C7D" w:rsidRDefault="00AB7C7D" w:rsidP="001473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7"/>
        <w:gridCol w:w="7787"/>
        <w:gridCol w:w="1197"/>
      </w:tblGrid>
      <w:tr w:rsidR="00EE7CD4" w:rsidRPr="00DA2B18" w14:paraId="6014B3C6" w14:textId="7AE1FB8C" w:rsidTr="001466B4">
        <w:tc>
          <w:tcPr>
            <w:tcW w:w="367" w:type="dxa"/>
          </w:tcPr>
          <w:p w14:paraId="4CB8F8E6" w14:textId="77777777" w:rsidR="00EE7CD4" w:rsidRPr="00DA2B18" w:rsidRDefault="00EE7CD4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F315A8E" w14:textId="77777777" w:rsidR="00EE7CD4" w:rsidRPr="00DA2B18" w:rsidRDefault="00EE7CD4" w:rsidP="000730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197" w:type="dxa"/>
          </w:tcPr>
          <w:p w14:paraId="4A7C1BC0" w14:textId="1DA3E2D8" w:rsidR="00EE7CD4" w:rsidRPr="00DA2B18" w:rsidRDefault="00EE7CD4" w:rsidP="000730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 et al. 2012</w:t>
            </w: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2</w:t>
            </w:r>
            <w:r w:rsidR="001466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)</w:t>
            </w:r>
          </w:p>
        </w:tc>
      </w:tr>
      <w:tr w:rsidR="00D252C9" w:rsidRPr="00DA2B18" w14:paraId="1263C8C8" w14:textId="77777777" w:rsidTr="001466B4">
        <w:tc>
          <w:tcPr>
            <w:tcW w:w="9351" w:type="dxa"/>
            <w:gridSpan w:val="3"/>
          </w:tcPr>
          <w:p w14:paraId="730B4505" w14:textId="77777777" w:rsidR="00D252C9" w:rsidRPr="00DA2B18" w:rsidRDefault="00D252C9" w:rsidP="0007308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lection</w:t>
            </w:r>
          </w:p>
        </w:tc>
      </w:tr>
      <w:tr w:rsidR="00215489" w:rsidRPr="00DA2B18" w14:paraId="3F266CA7" w14:textId="40B6B72F" w:rsidTr="001466B4">
        <w:tc>
          <w:tcPr>
            <w:tcW w:w="367" w:type="dxa"/>
            <w:vMerge w:val="restart"/>
          </w:tcPr>
          <w:p w14:paraId="7E1D0B7D" w14:textId="77777777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4" w:type="dxa"/>
            <w:gridSpan w:val="2"/>
          </w:tcPr>
          <w:p w14:paraId="3C9E6648" w14:textId="6ECD2457" w:rsidR="00215489" w:rsidRPr="00DA2B18" w:rsidRDefault="00215489" w:rsidP="000730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case definition adequate?</w:t>
            </w:r>
          </w:p>
        </w:tc>
      </w:tr>
      <w:tr w:rsidR="000A74FB" w:rsidRPr="00DA2B18" w14:paraId="5D1B30AF" w14:textId="5E688C67" w:rsidTr="001466B4">
        <w:tc>
          <w:tcPr>
            <w:tcW w:w="367" w:type="dxa"/>
            <w:vMerge/>
          </w:tcPr>
          <w:p w14:paraId="40230CEC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1BB393CD" w14:textId="622CB996" w:rsidR="000A74FB" w:rsidRPr="00DA2B18" w:rsidRDefault="005E1336" w:rsidP="00EE7C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yes, with independent validation </w:t>
            </w:r>
          </w:p>
        </w:tc>
        <w:tc>
          <w:tcPr>
            <w:tcW w:w="1197" w:type="dxa"/>
          </w:tcPr>
          <w:p w14:paraId="6BDF4519" w14:textId="0CD348C9" w:rsidR="000A74FB" w:rsidRPr="00DA2B18" w:rsidRDefault="00EC1939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B71CA" w:rsidRPr="00DA2B18" w14:paraId="67A0559A" w14:textId="77777777" w:rsidTr="001466B4">
        <w:tc>
          <w:tcPr>
            <w:tcW w:w="367" w:type="dxa"/>
            <w:vMerge/>
          </w:tcPr>
          <w:p w14:paraId="11BB7F16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107380C" w14:textId="70AA32D0" w:rsidR="001B71CA" w:rsidRPr="00DA2B18" w:rsidRDefault="001B71CA" w:rsidP="00EE7C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yes, e.g., record linkage or based on self-reports </w:t>
            </w:r>
          </w:p>
        </w:tc>
        <w:tc>
          <w:tcPr>
            <w:tcW w:w="1197" w:type="dxa"/>
            <w:vMerge w:val="restart"/>
          </w:tcPr>
          <w:p w14:paraId="6CFE0204" w14:textId="77EA69E4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71CA" w:rsidRPr="00DA2B18" w14:paraId="2F4147CE" w14:textId="77777777" w:rsidTr="001466B4">
        <w:tc>
          <w:tcPr>
            <w:tcW w:w="367" w:type="dxa"/>
            <w:vMerge/>
          </w:tcPr>
          <w:p w14:paraId="44D6E741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03728EE5" w14:textId="540EF4FE" w:rsidR="001B71CA" w:rsidRPr="00DA2B18" w:rsidRDefault="001B71CA" w:rsidP="00EE7C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197" w:type="dxa"/>
            <w:vMerge/>
          </w:tcPr>
          <w:p w14:paraId="5CE09858" w14:textId="77777777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5489" w:rsidRPr="00DA2B18" w14:paraId="3A58CC6B" w14:textId="77777777" w:rsidTr="001466B4">
        <w:tc>
          <w:tcPr>
            <w:tcW w:w="367" w:type="dxa"/>
            <w:vMerge w:val="restart"/>
          </w:tcPr>
          <w:p w14:paraId="62ED14C6" w14:textId="65C2BEB4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4" w:type="dxa"/>
            <w:gridSpan w:val="2"/>
          </w:tcPr>
          <w:p w14:paraId="6B3A659B" w14:textId="13574F6B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 of the cases</w:t>
            </w:r>
          </w:p>
        </w:tc>
      </w:tr>
      <w:tr w:rsidR="000A74FB" w:rsidRPr="00DA2B18" w14:paraId="7104B719" w14:textId="77777777" w:rsidTr="001466B4">
        <w:tc>
          <w:tcPr>
            <w:tcW w:w="367" w:type="dxa"/>
            <w:vMerge/>
          </w:tcPr>
          <w:p w14:paraId="0D94313C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09318026" w14:textId="7DAFF3E6" w:rsidR="000A74FB" w:rsidRPr="00DA2B18" w:rsidRDefault="005E1336" w:rsidP="00D252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consecutive or obviously representative series of cases </w:t>
            </w:r>
          </w:p>
        </w:tc>
        <w:tc>
          <w:tcPr>
            <w:tcW w:w="1197" w:type="dxa"/>
          </w:tcPr>
          <w:p w14:paraId="4B0DF1DE" w14:textId="1DEDC8E5" w:rsidR="000A74FB" w:rsidRPr="00DA2B18" w:rsidRDefault="00EC1939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A74FB" w:rsidRPr="00DA2B18" w14:paraId="0F0A56AE" w14:textId="77777777" w:rsidTr="001466B4">
        <w:tc>
          <w:tcPr>
            <w:tcW w:w="367" w:type="dxa"/>
            <w:vMerge/>
          </w:tcPr>
          <w:p w14:paraId="5A24ECC9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559CBC5A" w14:textId="665FE0D0" w:rsidR="000A74FB" w:rsidRPr="00DA2B18" w:rsidRDefault="005E1336" w:rsidP="00D252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potential for selection biases or not stated</w:t>
            </w:r>
          </w:p>
        </w:tc>
        <w:tc>
          <w:tcPr>
            <w:tcW w:w="1197" w:type="dxa"/>
          </w:tcPr>
          <w:p w14:paraId="78F2A0A8" w14:textId="77777777" w:rsidR="000A74FB" w:rsidRPr="00DA2B18" w:rsidRDefault="000A74FB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5489" w:rsidRPr="00DA2B18" w14:paraId="1B7B56EF" w14:textId="77777777" w:rsidTr="001466B4">
        <w:tc>
          <w:tcPr>
            <w:tcW w:w="367" w:type="dxa"/>
            <w:vMerge w:val="restart"/>
          </w:tcPr>
          <w:p w14:paraId="4B062E14" w14:textId="0E5D884A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4" w:type="dxa"/>
            <w:gridSpan w:val="2"/>
          </w:tcPr>
          <w:p w14:paraId="12EFFAF5" w14:textId="6EA74ACC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of Controls</w:t>
            </w:r>
          </w:p>
        </w:tc>
      </w:tr>
      <w:tr w:rsidR="000A74FB" w:rsidRPr="00DA2B18" w14:paraId="38C6D161" w14:textId="77777777" w:rsidTr="001466B4">
        <w:tc>
          <w:tcPr>
            <w:tcW w:w="367" w:type="dxa"/>
            <w:vMerge/>
          </w:tcPr>
          <w:p w14:paraId="1AABF840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525F7B14" w14:textId="4A3566A7" w:rsidR="000A74FB" w:rsidRPr="00DA2B18" w:rsidRDefault="005E1336" w:rsidP="00D252C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community controls </w:t>
            </w:r>
          </w:p>
        </w:tc>
        <w:tc>
          <w:tcPr>
            <w:tcW w:w="1197" w:type="dxa"/>
          </w:tcPr>
          <w:p w14:paraId="34018136" w14:textId="77777777" w:rsidR="000A74FB" w:rsidRPr="00DA2B18" w:rsidRDefault="000A74FB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74FB" w:rsidRPr="00DA2B18" w14:paraId="18CFEA4F" w14:textId="77777777" w:rsidTr="001466B4">
        <w:tc>
          <w:tcPr>
            <w:tcW w:w="367" w:type="dxa"/>
            <w:vMerge/>
          </w:tcPr>
          <w:p w14:paraId="7E22BABC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1562BC67" w14:textId="2CBA769E" w:rsidR="000A74FB" w:rsidRPr="00DA2B18" w:rsidRDefault="005E1336" w:rsidP="00D252C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hospital controls</w:t>
            </w:r>
          </w:p>
        </w:tc>
        <w:tc>
          <w:tcPr>
            <w:tcW w:w="1197" w:type="dxa"/>
          </w:tcPr>
          <w:p w14:paraId="07E289DF" w14:textId="3A15EED4" w:rsidR="000A74FB" w:rsidRPr="00DA2B18" w:rsidRDefault="00EC1939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A74FB" w:rsidRPr="00DA2B18" w14:paraId="1D9F5C50" w14:textId="77777777" w:rsidTr="001466B4">
        <w:tc>
          <w:tcPr>
            <w:tcW w:w="367" w:type="dxa"/>
            <w:vMerge/>
          </w:tcPr>
          <w:p w14:paraId="7DEE87C4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42DB6FF3" w14:textId="52AAEC82" w:rsidR="000A74FB" w:rsidRPr="00DA2B18" w:rsidRDefault="005E1336" w:rsidP="00D252C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197" w:type="dxa"/>
          </w:tcPr>
          <w:p w14:paraId="77629FF4" w14:textId="77777777" w:rsidR="000A74FB" w:rsidRPr="00DA2B18" w:rsidRDefault="000A74FB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5489" w:rsidRPr="00DA2B18" w14:paraId="07111F10" w14:textId="77777777" w:rsidTr="001466B4">
        <w:tc>
          <w:tcPr>
            <w:tcW w:w="367" w:type="dxa"/>
            <w:vMerge w:val="restart"/>
          </w:tcPr>
          <w:p w14:paraId="631D3BDE" w14:textId="354249F6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84" w:type="dxa"/>
            <w:gridSpan w:val="2"/>
          </w:tcPr>
          <w:p w14:paraId="42210031" w14:textId="42A3DE60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 of Controls</w:t>
            </w:r>
          </w:p>
        </w:tc>
      </w:tr>
      <w:tr w:rsidR="000A74FB" w:rsidRPr="00DA2B18" w14:paraId="47E0E154" w14:textId="77777777" w:rsidTr="001466B4">
        <w:tc>
          <w:tcPr>
            <w:tcW w:w="367" w:type="dxa"/>
            <w:vMerge/>
          </w:tcPr>
          <w:p w14:paraId="7B5C984F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2A4C1712" w14:textId="32D5AC07" w:rsidR="000A74FB" w:rsidRPr="00DA2B18" w:rsidRDefault="005E1336" w:rsidP="00D252C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history of disease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(endpoint) </w:t>
            </w:r>
          </w:p>
        </w:tc>
        <w:tc>
          <w:tcPr>
            <w:tcW w:w="1197" w:type="dxa"/>
          </w:tcPr>
          <w:p w14:paraId="441DD77E" w14:textId="76E4B151" w:rsidR="000A74FB" w:rsidRPr="00DA2B18" w:rsidRDefault="00EC1939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A74FB" w:rsidRPr="00DA2B18" w14:paraId="7EDC3E0E" w14:textId="77777777" w:rsidTr="001466B4">
        <w:tc>
          <w:tcPr>
            <w:tcW w:w="367" w:type="dxa"/>
            <w:vMerge/>
          </w:tcPr>
          <w:p w14:paraId="3B55A368" w14:textId="77777777" w:rsidR="000A74FB" w:rsidRPr="00DA2B18" w:rsidRDefault="000A74FB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5F6AA711" w14:textId="21A06894" w:rsidR="000A74FB" w:rsidRPr="00DA2B18" w:rsidRDefault="005E1336" w:rsidP="00D252C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 of source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97" w:type="dxa"/>
          </w:tcPr>
          <w:p w14:paraId="199832A9" w14:textId="77777777" w:rsidR="000A74FB" w:rsidRPr="00DA2B18" w:rsidRDefault="000A74FB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52C9" w:rsidRPr="00DA2B18" w14:paraId="2842D27C" w14:textId="77777777" w:rsidTr="001466B4">
        <w:tc>
          <w:tcPr>
            <w:tcW w:w="9351" w:type="dxa"/>
            <w:gridSpan w:val="3"/>
          </w:tcPr>
          <w:p w14:paraId="56F24B62" w14:textId="77777777" w:rsidR="00D252C9" w:rsidRPr="00DA2B18" w:rsidRDefault="00D252C9" w:rsidP="0007308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arability</w:t>
            </w:r>
          </w:p>
        </w:tc>
      </w:tr>
      <w:tr w:rsidR="00215489" w:rsidRPr="00DA2B18" w14:paraId="1A2D95FE" w14:textId="77777777" w:rsidTr="001466B4">
        <w:tc>
          <w:tcPr>
            <w:tcW w:w="367" w:type="dxa"/>
            <w:vMerge w:val="restart"/>
          </w:tcPr>
          <w:p w14:paraId="60DAABB9" w14:textId="4B1C3C5B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84" w:type="dxa"/>
            <w:gridSpan w:val="2"/>
          </w:tcPr>
          <w:p w14:paraId="11D7ADA7" w14:textId="15BDFAD2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 of cases and controls on the basis of the design or analysis</w:t>
            </w:r>
          </w:p>
        </w:tc>
      </w:tr>
      <w:tr w:rsidR="005E1336" w:rsidRPr="00DA2B18" w14:paraId="17079119" w14:textId="77777777" w:rsidTr="001466B4">
        <w:tc>
          <w:tcPr>
            <w:tcW w:w="367" w:type="dxa"/>
            <w:vMerge/>
          </w:tcPr>
          <w:p w14:paraId="73D6F2E0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18307C41" w14:textId="3A06D2E7" w:rsidR="005E1336" w:rsidRPr="00DA2B18" w:rsidRDefault="005E1336" w:rsidP="00D252C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tudy controls for (Select the most important factor.)  </w:t>
            </w:r>
          </w:p>
        </w:tc>
        <w:tc>
          <w:tcPr>
            <w:tcW w:w="1197" w:type="dxa"/>
          </w:tcPr>
          <w:p w14:paraId="171B8D47" w14:textId="77777777" w:rsidR="005E1336" w:rsidRPr="00DA2B18" w:rsidRDefault="005E1336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1336" w:rsidRPr="00DA2B18" w14:paraId="40BD4AED" w14:textId="77777777" w:rsidTr="001466B4">
        <w:tc>
          <w:tcPr>
            <w:tcW w:w="367" w:type="dxa"/>
            <w:vMerge/>
          </w:tcPr>
          <w:p w14:paraId="61DFFF32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94E1DC5" w14:textId="2BA6D359" w:rsidR="005E1336" w:rsidRPr="00DA2B18" w:rsidRDefault="005E1336" w:rsidP="00D252C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tudy controls for any additional factor (Th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criteria could be modified to indicate specific control for a second important factor.) </w:t>
            </w:r>
          </w:p>
        </w:tc>
        <w:tc>
          <w:tcPr>
            <w:tcW w:w="1197" w:type="dxa"/>
          </w:tcPr>
          <w:p w14:paraId="74D8EB06" w14:textId="6A114C22" w:rsidR="005E1336" w:rsidRPr="00DA2B18" w:rsidRDefault="00EC1939" w:rsidP="00073086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4164CC" w:rsidRPr="00DA2B18" w14:paraId="4E7EBFE4" w14:textId="77777777" w:rsidTr="001466B4">
        <w:tc>
          <w:tcPr>
            <w:tcW w:w="9351" w:type="dxa"/>
            <w:gridSpan w:val="3"/>
          </w:tcPr>
          <w:p w14:paraId="55F260F7" w14:textId="087868EA" w:rsidR="004164CC" w:rsidRPr="00DA2B18" w:rsidRDefault="004164CC" w:rsidP="0007308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osure</w:t>
            </w:r>
          </w:p>
        </w:tc>
      </w:tr>
      <w:tr w:rsidR="00215489" w:rsidRPr="00DA2B18" w14:paraId="65F31907" w14:textId="77777777" w:rsidTr="001466B4">
        <w:tc>
          <w:tcPr>
            <w:tcW w:w="367" w:type="dxa"/>
            <w:vMerge w:val="restart"/>
          </w:tcPr>
          <w:p w14:paraId="4977FBFB" w14:textId="1E2F2EF0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84" w:type="dxa"/>
            <w:gridSpan w:val="2"/>
          </w:tcPr>
          <w:p w14:paraId="04AC6D8B" w14:textId="02E0D903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 of exposure</w:t>
            </w:r>
          </w:p>
        </w:tc>
      </w:tr>
      <w:tr w:rsidR="005E1336" w:rsidRPr="00DA2B18" w14:paraId="581FEC24" w14:textId="77777777" w:rsidTr="001466B4">
        <w:tc>
          <w:tcPr>
            <w:tcW w:w="367" w:type="dxa"/>
            <w:vMerge/>
          </w:tcPr>
          <w:p w14:paraId="50D66776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4C4C0CF5" w14:textId="76C10273" w:rsidR="005E1336" w:rsidRPr="00DA2B18" w:rsidRDefault="005E1336" w:rsidP="000A74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secure record (e.g., surgical records) </w:t>
            </w:r>
          </w:p>
        </w:tc>
        <w:tc>
          <w:tcPr>
            <w:tcW w:w="1197" w:type="dxa"/>
          </w:tcPr>
          <w:p w14:paraId="1C99ECD8" w14:textId="60D01EF0" w:rsidR="005E1336" w:rsidRPr="00DA2B18" w:rsidRDefault="00EC1939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B71CA" w:rsidRPr="00DA2B18" w14:paraId="27BBC102" w14:textId="77777777" w:rsidTr="001466B4">
        <w:tc>
          <w:tcPr>
            <w:tcW w:w="367" w:type="dxa"/>
            <w:vMerge/>
          </w:tcPr>
          <w:p w14:paraId="648EFC66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5C75D45B" w14:textId="6587F3F4" w:rsidR="001B71CA" w:rsidRPr="00DA2B18" w:rsidRDefault="001B71CA" w:rsidP="000A74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tructured interview where blind to case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control status </w:t>
            </w:r>
          </w:p>
        </w:tc>
        <w:tc>
          <w:tcPr>
            <w:tcW w:w="1197" w:type="dxa"/>
            <w:vMerge w:val="restart"/>
          </w:tcPr>
          <w:p w14:paraId="2F609834" w14:textId="77777777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71CA" w:rsidRPr="00DA2B18" w14:paraId="749753FD" w14:textId="77777777" w:rsidTr="001466B4">
        <w:tc>
          <w:tcPr>
            <w:tcW w:w="367" w:type="dxa"/>
            <w:vMerge/>
          </w:tcPr>
          <w:p w14:paraId="3D3BB56D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36ABE08E" w14:textId="42B1D2F4" w:rsidR="001B71CA" w:rsidRPr="00DA2B18" w:rsidRDefault="001B71CA" w:rsidP="000A74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interview not blinded to case</w:t>
            </w:r>
            <w:r w:rsidR="001466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control status</w:t>
            </w:r>
          </w:p>
        </w:tc>
        <w:tc>
          <w:tcPr>
            <w:tcW w:w="1197" w:type="dxa"/>
            <w:vMerge/>
          </w:tcPr>
          <w:p w14:paraId="7AD265C6" w14:textId="77777777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71CA" w:rsidRPr="00DA2B18" w14:paraId="3C6BD6D2" w14:textId="77777777" w:rsidTr="001466B4">
        <w:tc>
          <w:tcPr>
            <w:tcW w:w="367" w:type="dxa"/>
            <w:vMerge/>
          </w:tcPr>
          <w:p w14:paraId="0DADCBAF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5F6BB3C4" w14:textId="21BD590D" w:rsidR="001B71CA" w:rsidRPr="00DA2B18" w:rsidRDefault="001B71CA" w:rsidP="000A74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written self-report or medical record only</w:t>
            </w:r>
          </w:p>
        </w:tc>
        <w:tc>
          <w:tcPr>
            <w:tcW w:w="1197" w:type="dxa"/>
            <w:vMerge/>
          </w:tcPr>
          <w:p w14:paraId="41DC5313" w14:textId="77777777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71CA" w:rsidRPr="00DA2B18" w14:paraId="01CC8FED" w14:textId="77777777" w:rsidTr="001466B4">
        <w:tc>
          <w:tcPr>
            <w:tcW w:w="367" w:type="dxa"/>
            <w:vMerge/>
          </w:tcPr>
          <w:p w14:paraId="1E1A17F4" w14:textId="77777777" w:rsidR="001B71CA" w:rsidRPr="00DA2B18" w:rsidRDefault="001B71CA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A15AF39" w14:textId="4762C5FD" w:rsidR="001B71CA" w:rsidRPr="00DA2B18" w:rsidRDefault="001B71CA" w:rsidP="000A74F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197" w:type="dxa"/>
            <w:vMerge/>
          </w:tcPr>
          <w:p w14:paraId="5CF017C4" w14:textId="4E4690F3" w:rsidR="001B71CA" w:rsidRPr="00DA2B18" w:rsidRDefault="001B71CA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5489" w:rsidRPr="00DA2B18" w14:paraId="77B9F03B" w14:textId="77777777" w:rsidTr="001466B4">
        <w:tc>
          <w:tcPr>
            <w:tcW w:w="367" w:type="dxa"/>
            <w:vMerge w:val="restart"/>
          </w:tcPr>
          <w:p w14:paraId="0996D398" w14:textId="68E83374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84" w:type="dxa"/>
            <w:gridSpan w:val="2"/>
          </w:tcPr>
          <w:p w14:paraId="0BC09FAA" w14:textId="6E146E7C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method of ascertainment for cases and controls</w:t>
            </w:r>
          </w:p>
        </w:tc>
      </w:tr>
      <w:tr w:rsidR="005E1336" w:rsidRPr="00DA2B18" w14:paraId="40BDA96A" w14:textId="77777777" w:rsidTr="001466B4">
        <w:tc>
          <w:tcPr>
            <w:tcW w:w="367" w:type="dxa"/>
            <w:vMerge/>
          </w:tcPr>
          <w:p w14:paraId="3544A70B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25C9291D" w14:textId="3AF6BE12" w:rsidR="005E1336" w:rsidRPr="00DA2B18" w:rsidRDefault="005E1336" w:rsidP="000A74F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97" w:type="dxa"/>
          </w:tcPr>
          <w:p w14:paraId="313B0864" w14:textId="1635070F" w:rsidR="005E1336" w:rsidRPr="00DA2B18" w:rsidRDefault="00EC1939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E1336" w:rsidRPr="00DA2B18" w14:paraId="11E5268D" w14:textId="77777777" w:rsidTr="001466B4">
        <w:tc>
          <w:tcPr>
            <w:tcW w:w="367" w:type="dxa"/>
            <w:vMerge/>
          </w:tcPr>
          <w:p w14:paraId="244C2F01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19B3F529" w14:textId="69A0E470" w:rsidR="005E1336" w:rsidRPr="00DA2B18" w:rsidRDefault="005E1336" w:rsidP="000A74F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7" w:type="dxa"/>
          </w:tcPr>
          <w:p w14:paraId="27D0D76D" w14:textId="77777777" w:rsidR="005E1336" w:rsidRPr="00DA2B18" w:rsidRDefault="005E1336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5489" w:rsidRPr="00DA2B18" w14:paraId="6431FADE" w14:textId="77777777" w:rsidTr="001466B4">
        <w:tc>
          <w:tcPr>
            <w:tcW w:w="367" w:type="dxa"/>
            <w:vMerge w:val="restart"/>
          </w:tcPr>
          <w:p w14:paraId="56B94D60" w14:textId="1F049A4F" w:rsidR="00215489" w:rsidRPr="00DA2B18" w:rsidRDefault="00215489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84" w:type="dxa"/>
            <w:gridSpan w:val="2"/>
          </w:tcPr>
          <w:p w14:paraId="5B5EF035" w14:textId="7ABF7B6F" w:rsidR="00215489" w:rsidRPr="00DA2B18" w:rsidRDefault="00215489" w:rsidP="002154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sponse rate</w:t>
            </w:r>
          </w:p>
        </w:tc>
      </w:tr>
      <w:tr w:rsidR="005E1336" w:rsidRPr="00DA2B18" w14:paraId="4A060903" w14:textId="77777777" w:rsidTr="001466B4">
        <w:tc>
          <w:tcPr>
            <w:tcW w:w="367" w:type="dxa"/>
            <w:vMerge/>
          </w:tcPr>
          <w:p w14:paraId="2A1B5096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74EF5917" w14:textId="26E693CE" w:rsidR="005E1336" w:rsidRPr="00DA2B18" w:rsidRDefault="005E1336" w:rsidP="000A74F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same rate for both groups</w:t>
            </w:r>
            <w:r w:rsidR="000D4FC1" w:rsidRPr="00DA2B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1D39B5F4" w14:textId="77777777" w:rsidR="005E1336" w:rsidRPr="00DA2B18" w:rsidRDefault="005E1336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1336" w:rsidRPr="00DA2B18" w14:paraId="37B60E86" w14:textId="77777777" w:rsidTr="001466B4">
        <w:tc>
          <w:tcPr>
            <w:tcW w:w="367" w:type="dxa"/>
            <w:vMerge/>
          </w:tcPr>
          <w:p w14:paraId="033277D4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422BAC26" w14:textId="72178EA4" w:rsidR="005E1336" w:rsidRPr="00DA2B18" w:rsidRDefault="005E1336" w:rsidP="000A74F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non respondents described</w:t>
            </w:r>
          </w:p>
        </w:tc>
        <w:tc>
          <w:tcPr>
            <w:tcW w:w="1197" w:type="dxa"/>
          </w:tcPr>
          <w:p w14:paraId="20780720" w14:textId="75356BD4" w:rsidR="005E1336" w:rsidRPr="00DA2B18" w:rsidRDefault="00EC1939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E1336" w:rsidRPr="005A1C5F" w14:paraId="77079106" w14:textId="77777777" w:rsidTr="001466B4">
        <w:tc>
          <w:tcPr>
            <w:tcW w:w="367" w:type="dxa"/>
            <w:vMerge/>
          </w:tcPr>
          <w:p w14:paraId="4D4B7229" w14:textId="77777777" w:rsidR="005E1336" w:rsidRPr="00DA2B18" w:rsidRDefault="005E1336" w:rsidP="00073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2675EC4" w14:textId="534EE2C3" w:rsidR="005E1336" w:rsidRPr="00DA2B18" w:rsidRDefault="005E1336" w:rsidP="000A74F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2B18">
              <w:rPr>
                <w:rFonts w:ascii="Times New Roman" w:hAnsi="Times New Roman" w:cs="Times New Roman"/>
                <w:sz w:val="24"/>
                <w:szCs w:val="24"/>
              </w:rPr>
              <w:t>rate different and no designation</w:t>
            </w:r>
          </w:p>
        </w:tc>
        <w:tc>
          <w:tcPr>
            <w:tcW w:w="1197" w:type="dxa"/>
          </w:tcPr>
          <w:p w14:paraId="32AB772C" w14:textId="77777777" w:rsidR="005E1336" w:rsidRPr="005A1C5F" w:rsidRDefault="005E1336" w:rsidP="00EE7CD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466B4" w:rsidRPr="005A1C5F" w14:paraId="157E2F6E" w14:textId="77777777" w:rsidTr="001466B4">
        <w:tc>
          <w:tcPr>
            <w:tcW w:w="367" w:type="dxa"/>
          </w:tcPr>
          <w:p w14:paraId="261DF6D0" w14:textId="77777777" w:rsidR="001466B4" w:rsidRPr="00DA2B18" w:rsidRDefault="001466B4" w:rsidP="00146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7" w:type="dxa"/>
          </w:tcPr>
          <w:p w14:paraId="669255EA" w14:textId="79163FF9" w:rsidR="001466B4" w:rsidRPr="00DA2B18" w:rsidRDefault="001466B4" w:rsidP="001466B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3F20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QR standards</w:t>
            </w:r>
          </w:p>
        </w:tc>
        <w:tc>
          <w:tcPr>
            <w:tcW w:w="1197" w:type="dxa"/>
          </w:tcPr>
          <w:p w14:paraId="16F6CF5F" w14:textId="65A13921" w:rsidR="001466B4" w:rsidRPr="005A1C5F" w:rsidRDefault="001466B4" w:rsidP="001466B4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</w:tr>
    </w:tbl>
    <w:p w14:paraId="7150376E" w14:textId="0F358D63" w:rsidR="00DA2B18" w:rsidRPr="005A1C5F" w:rsidRDefault="00EC1939" w:rsidP="00DA2B1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DA2B18" w:rsidRPr="005A1C5F">
        <w:rPr>
          <w:rFonts w:ascii="Times New Roman" w:hAnsi="Times New Roman" w:cs="Times New Roman"/>
          <w:sz w:val="24"/>
          <w:szCs w:val="24"/>
        </w:rPr>
        <w:t xml:space="preserve"> = Quality met</w:t>
      </w:r>
      <w:r w:rsidR="001466B4">
        <w:rPr>
          <w:rFonts w:ascii="Times New Roman" w:hAnsi="Times New Roman" w:cs="Times New Roman"/>
          <w:sz w:val="24"/>
          <w:szCs w:val="24"/>
        </w:rPr>
        <w:t>, G=good quality</w:t>
      </w:r>
    </w:p>
    <w:p w14:paraId="6CF9F856" w14:textId="77777777" w:rsidR="00EE7CD4" w:rsidRPr="005A1C5F" w:rsidRDefault="00EE7CD4" w:rsidP="001473E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E7CD4" w:rsidRPr="005A1C5F" w:rsidSect="00146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0FD9"/>
    <w:multiLevelType w:val="hybridMultilevel"/>
    <w:tmpl w:val="E42AA5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E7B83"/>
    <w:multiLevelType w:val="hybridMultilevel"/>
    <w:tmpl w:val="64CAEF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C2145"/>
    <w:multiLevelType w:val="hybridMultilevel"/>
    <w:tmpl w:val="A11EA6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440DC"/>
    <w:multiLevelType w:val="hybridMultilevel"/>
    <w:tmpl w:val="059A57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7220A"/>
    <w:multiLevelType w:val="hybridMultilevel"/>
    <w:tmpl w:val="8F320F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00D47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2A794F"/>
    <w:multiLevelType w:val="hybridMultilevel"/>
    <w:tmpl w:val="CB1469A4"/>
    <w:lvl w:ilvl="0" w:tplc="D4E6344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80350E"/>
    <w:multiLevelType w:val="hybridMultilevel"/>
    <w:tmpl w:val="A11EA6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F7523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5A4F5D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5048F6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34374"/>
    <w:multiLevelType w:val="hybridMultilevel"/>
    <w:tmpl w:val="8A0EB5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04351"/>
    <w:multiLevelType w:val="hybridMultilevel"/>
    <w:tmpl w:val="B69038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464DEF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0E4962"/>
    <w:multiLevelType w:val="hybridMultilevel"/>
    <w:tmpl w:val="8586C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459D9"/>
    <w:multiLevelType w:val="hybridMultilevel"/>
    <w:tmpl w:val="8A0EB5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F02CFF"/>
    <w:multiLevelType w:val="hybridMultilevel"/>
    <w:tmpl w:val="29E22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C74654"/>
    <w:multiLevelType w:val="hybridMultilevel"/>
    <w:tmpl w:val="A11EA6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137F7"/>
    <w:multiLevelType w:val="hybridMultilevel"/>
    <w:tmpl w:val="A11EA6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5774DA"/>
    <w:multiLevelType w:val="hybridMultilevel"/>
    <w:tmpl w:val="4010FE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086FC2"/>
    <w:multiLevelType w:val="hybridMultilevel"/>
    <w:tmpl w:val="0FDE21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AB694E"/>
    <w:multiLevelType w:val="hybridMultilevel"/>
    <w:tmpl w:val="01347D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12"/>
  </w:num>
  <w:num w:numId="4">
    <w:abstractNumId w:val="7"/>
  </w:num>
  <w:num w:numId="5">
    <w:abstractNumId w:val="1"/>
  </w:num>
  <w:num w:numId="6">
    <w:abstractNumId w:val="11"/>
  </w:num>
  <w:num w:numId="7">
    <w:abstractNumId w:val="19"/>
  </w:num>
  <w:num w:numId="8">
    <w:abstractNumId w:val="3"/>
  </w:num>
  <w:num w:numId="9">
    <w:abstractNumId w:val="20"/>
  </w:num>
  <w:num w:numId="10">
    <w:abstractNumId w:val="10"/>
  </w:num>
  <w:num w:numId="11">
    <w:abstractNumId w:val="16"/>
  </w:num>
  <w:num w:numId="12">
    <w:abstractNumId w:val="9"/>
  </w:num>
  <w:num w:numId="13">
    <w:abstractNumId w:val="5"/>
  </w:num>
  <w:num w:numId="14">
    <w:abstractNumId w:val="8"/>
  </w:num>
  <w:num w:numId="15">
    <w:abstractNumId w:val="0"/>
  </w:num>
  <w:num w:numId="16">
    <w:abstractNumId w:val="21"/>
  </w:num>
  <w:num w:numId="17">
    <w:abstractNumId w:val="14"/>
  </w:num>
  <w:num w:numId="18">
    <w:abstractNumId w:val="17"/>
  </w:num>
  <w:num w:numId="19">
    <w:abstractNumId w:val="2"/>
  </w:num>
  <w:num w:numId="20">
    <w:abstractNumId w:val="18"/>
  </w:num>
  <w:num w:numId="21">
    <w:abstractNumId w:val="1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F6"/>
    <w:rsid w:val="00011777"/>
    <w:rsid w:val="00066F09"/>
    <w:rsid w:val="000773A4"/>
    <w:rsid w:val="00087831"/>
    <w:rsid w:val="00090D0B"/>
    <w:rsid w:val="0009354B"/>
    <w:rsid w:val="000A3671"/>
    <w:rsid w:val="000A3866"/>
    <w:rsid w:val="000A74FB"/>
    <w:rsid w:val="000B4ADE"/>
    <w:rsid w:val="000B79AB"/>
    <w:rsid w:val="000D410C"/>
    <w:rsid w:val="000D4FC1"/>
    <w:rsid w:val="000F461C"/>
    <w:rsid w:val="00101CD1"/>
    <w:rsid w:val="00101DC7"/>
    <w:rsid w:val="0010659C"/>
    <w:rsid w:val="001140BD"/>
    <w:rsid w:val="0012416F"/>
    <w:rsid w:val="00126D99"/>
    <w:rsid w:val="00130C2A"/>
    <w:rsid w:val="00133C58"/>
    <w:rsid w:val="001466B4"/>
    <w:rsid w:val="001473ED"/>
    <w:rsid w:val="00152BEA"/>
    <w:rsid w:val="00164B9F"/>
    <w:rsid w:val="00165A17"/>
    <w:rsid w:val="001702C1"/>
    <w:rsid w:val="001928F8"/>
    <w:rsid w:val="001A6D95"/>
    <w:rsid w:val="001A6ECB"/>
    <w:rsid w:val="001B323C"/>
    <w:rsid w:val="001B71CA"/>
    <w:rsid w:val="001D357A"/>
    <w:rsid w:val="001D4863"/>
    <w:rsid w:val="001D5989"/>
    <w:rsid w:val="001E4581"/>
    <w:rsid w:val="00207011"/>
    <w:rsid w:val="00215489"/>
    <w:rsid w:val="00223301"/>
    <w:rsid w:val="0022370F"/>
    <w:rsid w:val="0022657E"/>
    <w:rsid w:val="0022740C"/>
    <w:rsid w:val="00240AE6"/>
    <w:rsid w:val="0025065D"/>
    <w:rsid w:val="00255EDC"/>
    <w:rsid w:val="002574E2"/>
    <w:rsid w:val="00266B45"/>
    <w:rsid w:val="00276102"/>
    <w:rsid w:val="002817A7"/>
    <w:rsid w:val="00284FB0"/>
    <w:rsid w:val="002940C3"/>
    <w:rsid w:val="00294C18"/>
    <w:rsid w:val="002B0A18"/>
    <w:rsid w:val="002B48F0"/>
    <w:rsid w:val="002C3A3B"/>
    <w:rsid w:val="002C7BED"/>
    <w:rsid w:val="002E536D"/>
    <w:rsid w:val="002E5BA1"/>
    <w:rsid w:val="002F44BE"/>
    <w:rsid w:val="00305318"/>
    <w:rsid w:val="003055F8"/>
    <w:rsid w:val="00333DB3"/>
    <w:rsid w:val="00334C5F"/>
    <w:rsid w:val="00346FF8"/>
    <w:rsid w:val="00370A09"/>
    <w:rsid w:val="00396006"/>
    <w:rsid w:val="003A3996"/>
    <w:rsid w:val="003A4981"/>
    <w:rsid w:val="003B2A0C"/>
    <w:rsid w:val="003C4F56"/>
    <w:rsid w:val="003F2047"/>
    <w:rsid w:val="00410881"/>
    <w:rsid w:val="0041517A"/>
    <w:rsid w:val="004164CC"/>
    <w:rsid w:val="004211D6"/>
    <w:rsid w:val="00427A3F"/>
    <w:rsid w:val="00433EC7"/>
    <w:rsid w:val="0043606F"/>
    <w:rsid w:val="00440DB9"/>
    <w:rsid w:val="004459EB"/>
    <w:rsid w:val="0046556E"/>
    <w:rsid w:val="0047498F"/>
    <w:rsid w:val="00484865"/>
    <w:rsid w:val="004940C4"/>
    <w:rsid w:val="004A070D"/>
    <w:rsid w:val="004A0E68"/>
    <w:rsid w:val="004A59D7"/>
    <w:rsid w:val="004C6E10"/>
    <w:rsid w:val="004D13E5"/>
    <w:rsid w:val="004D47D0"/>
    <w:rsid w:val="004E3091"/>
    <w:rsid w:val="004F0A61"/>
    <w:rsid w:val="004F4E97"/>
    <w:rsid w:val="004F685E"/>
    <w:rsid w:val="00506B7D"/>
    <w:rsid w:val="005127A5"/>
    <w:rsid w:val="00525C4E"/>
    <w:rsid w:val="00526F9A"/>
    <w:rsid w:val="0053026B"/>
    <w:rsid w:val="00532A8B"/>
    <w:rsid w:val="0053500B"/>
    <w:rsid w:val="00535675"/>
    <w:rsid w:val="00550195"/>
    <w:rsid w:val="00552306"/>
    <w:rsid w:val="005557B5"/>
    <w:rsid w:val="00555E0A"/>
    <w:rsid w:val="00564AE3"/>
    <w:rsid w:val="00567880"/>
    <w:rsid w:val="00597656"/>
    <w:rsid w:val="005A0747"/>
    <w:rsid w:val="005A0CF6"/>
    <w:rsid w:val="005A1C5F"/>
    <w:rsid w:val="005B6CA5"/>
    <w:rsid w:val="005C1E3C"/>
    <w:rsid w:val="005D3C4F"/>
    <w:rsid w:val="005D72EC"/>
    <w:rsid w:val="005E1336"/>
    <w:rsid w:val="005E3A4C"/>
    <w:rsid w:val="005E6C61"/>
    <w:rsid w:val="006012E4"/>
    <w:rsid w:val="00614E29"/>
    <w:rsid w:val="00622118"/>
    <w:rsid w:val="006359AD"/>
    <w:rsid w:val="00645829"/>
    <w:rsid w:val="00675A2B"/>
    <w:rsid w:val="00683890"/>
    <w:rsid w:val="0069116B"/>
    <w:rsid w:val="0069555C"/>
    <w:rsid w:val="006A2461"/>
    <w:rsid w:val="006E1035"/>
    <w:rsid w:val="006E461F"/>
    <w:rsid w:val="006E4EFA"/>
    <w:rsid w:val="006F5178"/>
    <w:rsid w:val="00702B07"/>
    <w:rsid w:val="00707541"/>
    <w:rsid w:val="00711E8E"/>
    <w:rsid w:val="007179D9"/>
    <w:rsid w:val="00717AD0"/>
    <w:rsid w:val="00726E6A"/>
    <w:rsid w:val="007542CE"/>
    <w:rsid w:val="00762C07"/>
    <w:rsid w:val="007779F9"/>
    <w:rsid w:val="0079200C"/>
    <w:rsid w:val="00795E20"/>
    <w:rsid w:val="007A1B59"/>
    <w:rsid w:val="007C0CB6"/>
    <w:rsid w:val="007C6A50"/>
    <w:rsid w:val="007F21D0"/>
    <w:rsid w:val="00802A13"/>
    <w:rsid w:val="00805C6E"/>
    <w:rsid w:val="00824090"/>
    <w:rsid w:val="00832A25"/>
    <w:rsid w:val="0084648D"/>
    <w:rsid w:val="008513FE"/>
    <w:rsid w:val="00867E4E"/>
    <w:rsid w:val="008A7B64"/>
    <w:rsid w:val="008B3C98"/>
    <w:rsid w:val="008B4622"/>
    <w:rsid w:val="008B592B"/>
    <w:rsid w:val="008C46D6"/>
    <w:rsid w:val="008D103C"/>
    <w:rsid w:val="008F2A5E"/>
    <w:rsid w:val="008F464A"/>
    <w:rsid w:val="00906983"/>
    <w:rsid w:val="009205E7"/>
    <w:rsid w:val="0094261F"/>
    <w:rsid w:val="0094415B"/>
    <w:rsid w:val="009446C3"/>
    <w:rsid w:val="009571A7"/>
    <w:rsid w:val="0096667F"/>
    <w:rsid w:val="00971D3E"/>
    <w:rsid w:val="009B4498"/>
    <w:rsid w:val="009D5F85"/>
    <w:rsid w:val="009D7512"/>
    <w:rsid w:val="009E2A26"/>
    <w:rsid w:val="009E6D89"/>
    <w:rsid w:val="00A05F5B"/>
    <w:rsid w:val="00A12F29"/>
    <w:rsid w:val="00A1340B"/>
    <w:rsid w:val="00A17617"/>
    <w:rsid w:val="00A36784"/>
    <w:rsid w:val="00A546CC"/>
    <w:rsid w:val="00A61E0D"/>
    <w:rsid w:val="00A70454"/>
    <w:rsid w:val="00AA4BFA"/>
    <w:rsid w:val="00AB7C7D"/>
    <w:rsid w:val="00AC4257"/>
    <w:rsid w:val="00AC5224"/>
    <w:rsid w:val="00AD6417"/>
    <w:rsid w:val="00AE1FEE"/>
    <w:rsid w:val="00AE6DDE"/>
    <w:rsid w:val="00AF7DE1"/>
    <w:rsid w:val="00B0257D"/>
    <w:rsid w:val="00B23706"/>
    <w:rsid w:val="00B35D10"/>
    <w:rsid w:val="00B436EA"/>
    <w:rsid w:val="00B50AA0"/>
    <w:rsid w:val="00B6311A"/>
    <w:rsid w:val="00B66B12"/>
    <w:rsid w:val="00B708F6"/>
    <w:rsid w:val="00B72740"/>
    <w:rsid w:val="00B73EE6"/>
    <w:rsid w:val="00B91B1B"/>
    <w:rsid w:val="00BB52F1"/>
    <w:rsid w:val="00BD3FE4"/>
    <w:rsid w:val="00BE36FE"/>
    <w:rsid w:val="00BF3CD4"/>
    <w:rsid w:val="00C12DC7"/>
    <w:rsid w:val="00C1578F"/>
    <w:rsid w:val="00C22CD5"/>
    <w:rsid w:val="00C42C59"/>
    <w:rsid w:val="00C51E49"/>
    <w:rsid w:val="00C577B5"/>
    <w:rsid w:val="00C6075C"/>
    <w:rsid w:val="00C62BB4"/>
    <w:rsid w:val="00C67B91"/>
    <w:rsid w:val="00C71A62"/>
    <w:rsid w:val="00CA352C"/>
    <w:rsid w:val="00CC0CF3"/>
    <w:rsid w:val="00CF24DE"/>
    <w:rsid w:val="00D05786"/>
    <w:rsid w:val="00D13F06"/>
    <w:rsid w:val="00D142AB"/>
    <w:rsid w:val="00D252C9"/>
    <w:rsid w:val="00D25ECE"/>
    <w:rsid w:val="00D36D07"/>
    <w:rsid w:val="00D415C4"/>
    <w:rsid w:val="00D63AB6"/>
    <w:rsid w:val="00D73AFB"/>
    <w:rsid w:val="00D77E03"/>
    <w:rsid w:val="00DA2B18"/>
    <w:rsid w:val="00DA6CDD"/>
    <w:rsid w:val="00DB43D4"/>
    <w:rsid w:val="00DD4431"/>
    <w:rsid w:val="00E04BE4"/>
    <w:rsid w:val="00E052D4"/>
    <w:rsid w:val="00E0649E"/>
    <w:rsid w:val="00E450AA"/>
    <w:rsid w:val="00E57B0A"/>
    <w:rsid w:val="00E7269A"/>
    <w:rsid w:val="00E928E3"/>
    <w:rsid w:val="00EA7545"/>
    <w:rsid w:val="00EB3B2F"/>
    <w:rsid w:val="00EC1939"/>
    <w:rsid w:val="00EC30D7"/>
    <w:rsid w:val="00EC7836"/>
    <w:rsid w:val="00EE7CD4"/>
    <w:rsid w:val="00EF14A0"/>
    <w:rsid w:val="00F03EDD"/>
    <w:rsid w:val="00F04BA6"/>
    <w:rsid w:val="00F113AE"/>
    <w:rsid w:val="00F232D4"/>
    <w:rsid w:val="00F344B2"/>
    <w:rsid w:val="00F50074"/>
    <w:rsid w:val="00F524BD"/>
    <w:rsid w:val="00F6074B"/>
    <w:rsid w:val="00F614E4"/>
    <w:rsid w:val="00F70BFB"/>
    <w:rsid w:val="00F77600"/>
    <w:rsid w:val="00F834CF"/>
    <w:rsid w:val="00F91AF3"/>
    <w:rsid w:val="00F95696"/>
    <w:rsid w:val="00FA55CE"/>
    <w:rsid w:val="00FA7088"/>
    <w:rsid w:val="00FA7214"/>
    <w:rsid w:val="00FE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8AA93"/>
  <w15:chartTrackingRefBased/>
  <w15:docId w15:val="{734E9EF5-2B9E-49C1-9CB5-B18DC5E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E7F37-5BA1-4FE1-BF7C-41698F531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akorn Ruamtawee</dc:creator>
  <cp:keywords/>
  <dc:description/>
  <cp:lastModifiedBy>Mathuros Tipayamongkholgul</cp:lastModifiedBy>
  <cp:revision>8</cp:revision>
  <dcterms:created xsi:type="dcterms:W3CDTF">2022-04-07T04:19:00Z</dcterms:created>
  <dcterms:modified xsi:type="dcterms:W3CDTF">2022-09-14T09:00:00Z</dcterms:modified>
</cp:coreProperties>
</file>